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584" w:rsidRDefault="00AC3A41">
      <w:proofErr w:type="gramStart"/>
      <w:r w:rsidRPr="00C34CAB">
        <w:rPr>
          <w:b/>
        </w:rPr>
        <w:t>Supplementary Table 1</w:t>
      </w:r>
      <w:r>
        <w:t>.</w:t>
      </w:r>
      <w:proofErr w:type="gramEnd"/>
      <w:r>
        <w:t xml:space="preserve"> Summary of individual imaging reports from each TBI group. MRI was used unless specified. </w:t>
      </w:r>
    </w:p>
    <w:p w:rsidR="00773FF8" w:rsidRDefault="00773FF8"/>
    <w:tbl>
      <w:tblPr>
        <w:tblW w:w="15324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13891"/>
      </w:tblGrid>
      <w:tr w:rsidR="00C13584" w:rsidRPr="00773FF8" w:rsidTr="00773FF8">
        <w:trPr>
          <w:trHeight w:val="255"/>
        </w:trPr>
        <w:tc>
          <w:tcPr>
            <w:tcW w:w="15324" w:type="dxa"/>
            <w:gridSpan w:val="2"/>
            <w:shd w:val="clear" w:color="auto" w:fill="auto"/>
          </w:tcPr>
          <w:p w:rsidR="00C13584" w:rsidRPr="00773FF8" w:rsidRDefault="00C13584" w:rsidP="00C13584">
            <w:pPr>
              <w:ind w:left="360"/>
              <w:jc w:val="center"/>
              <w:rPr>
                <w:b/>
                <w:sz w:val="20"/>
                <w:szCs w:val="20"/>
              </w:rPr>
            </w:pPr>
            <w:r w:rsidRPr="00773FF8">
              <w:rPr>
                <w:b/>
                <w:szCs w:val="20"/>
              </w:rPr>
              <w:t>TBI group without dysarthria</w:t>
            </w:r>
          </w:p>
        </w:tc>
      </w:tr>
      <w:tr w:rsidR="00C13584" w:rsidRPr="00773FF8" w:rsidTr="00773FF8">
        <w:trPr>
          <w:trHeight w:val="255"/>
        </w:trPr>
        <w:tc>
          <w:tcPr>
            <w:tcW w:w="1433" w:type="dxa"/>
            <w:shd w:val="clear" w:color="auto" w:fill="auto"/>
          </w:tcPr>
          <w:p w:rsidR="00C13584" w:rsidRPr="00773FF8" w:rsidRDefault="00C13584" w:rsidP="00773FF8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1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13584" w:rsidRPr="00773FF8" w:rsidRDefault="00C13584" w:rsidP="00C13584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Extensive </w:t>
            </w:r>
            <w:proofErr w:type="spellStart"/>
            <w:r w:rsidRPr="00773FF8">
              <w:rPr>
                <w:sz w:val="20"/>
                <w:szCs w:val="20"/>
              </w:rPr>
              <w:t>bifrontal</w:t>
            </w:r>
            <w:proofErr w:type="spellEnd"/>
            <w:r w:rsidRPr="00773FF8">
              <w:rPr>
                <w:sz w:val="20"/>
                <w:szCs w:val="20"/>
              </w:rPr>
              <w:t xml:space="preserve"> haemorrhagic contusion ext</w:t>
            </w:r>
            <w:r w:rsidR="008A7890">
              <w:rPr>
                <w:sz w:val="20"/>
                <w:szCs w:val="20"/>
              </w:rPr>
              <w:t>e</w:t>
            </w:r>
            <w:r w:rsidRPr="00773FF8">
              <w:rPr>
                <w:sz w:val="20"/>
                <w:szCs w:val="20"/>
              </w:rPr>
              <w:t>n</w:t>
            </w:r>
            <w:r w:rsidR="00C34CAB">
              <w:rPr>
                <w:sz w:val="20"/>
                <w:szCs w:val="20"/>
              </w:rPr>
              <w:t>d</w:t>
            </w:r>
            <w:r w:rsidRPr="00773FF8">
              <w:rPr>
                <w:sz w:val="20"/>
                <w:szCs w:val="20"/>
              </w:rPr>
              <w:t>ing posteriorly into genu of corpus c</w:t>
            </w:r>
            <w:r w:rsidR="008A7890">
              <w:rPr>
                <w:sz w:val="20"/>
                <w:szCs w:val="20"/>
              </w:rPr>
              <w:t>a</w:t>
            </w:r>
            <w:r w:rsidRPr="00773FF8">
              <w:rPr>
                <w:sz w:val="20"/>
                <w:szCs w:val="20"/>
              </w:rPr>
              <w:t xml:space="preserve">llosum and R cingulate gyrus. </w:t>
            </w:r>
          </w:p>
          <w:p w:rsidR="00C13584" w:rsidRPr="00773FF8" w:rsidRDefault="00C13584" w:rsidP="00C13584">
            <w:pPr>
              <w:numPr>
                <w:ilvl w:val="0"/>
                <w:numId w:val="31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Signal abnormality hypothalamus; R caudate; R thalamus</w:t>
            </w:r>
            <w:r w:rsidR="008A7890">
              <w:rPr>
                <w:sz w:val="20"/>
                <w:szCs w:val="20"/>
              </w:rPr>
              <w:t>.</w:t>
            </w:r>
          </w:p>
        </w:tc>
      </w:tr>
      <w:tr w:rsidR="00C13584" w:rsidRPr="00773FF8" w:rsidTr="00773FF8">
        <w:trPr>
          <w:trHeight w:val="255"/>
        </w:trPr>
        <w:tc>
          <w:tcPr>
            <w:tcW w:w="1433" w:type="dxa"/>
            <w:shd w:val="clear" w:color="auto" w:fill="auto"/>
          </w:tcPr>
          <w:p w:rsidR="00C13584" w:rsidRPr="00773FF8" w:rsidRDefault="00C13584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2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13584" w:rsidRPr="00773FF8" w:rsidRDefault="00C13584" w:rsidP="00C13584">
            <w:pPr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Multiple lesions consistent with intra axial petechial haemorrhage in: </w:t>
            </w:r>
          </w:p>
          <w:p w:rsidR="00C13584" w:rsidRPr="00773FF8" w:rsidRDefault="00C13584" w:rsidP="00C13584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</w:rPr>
            </w:pPr>
            <w:proofErr w:type="spellStart"/>
            <w:r w:rsidRPr="00773FF8">
              <w:rPr>
                <w:sz w:val="20"/>
                <w:szCs w:val="20"/>
              </w:rPr>
              <w:t>Posterolateral</w:t>
            </w:r>
            <w:proofErr w:type="spellEnd"/>
            <w:r w:rsidRPr="00773FF8">
              <w:rPr>
                <w:sz w:val="20"/>
                <w:szCs w:val="20"/>
              </w:rPr>
              <w:t xml:space="preserve"> aspect of L temporal lobe.</w:t>
            </w:r>
          </w:p>
          <w:p w:rsidR="00C13584" w:rsidRPr="00773FF8" w:rsidRDefault="00C13584" w:rsidP="00C13584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</w:rPr>
            </w:pPr>
            <w:proofErr w:type="spellStart"/>
            <w:r w:rsidRPr="00773FF8">
              <w:rPr>
                <w:sz w:val="20"/>
                <w:szCs w:val="20"/>
              </w:rPr>
              <w:t>Anterosuperior</w:t>
            </w:r>
            <w:proofErr w:type="spellEnd"/>
            <w:r w:rsidRPr="00773FF8">
              <w:rPr>
                <w:sz w:val="20"/>
                <w:szCs w:val="20"/>
              </w:rPr>
              <w:t xml:space="preserve"> aspect of L frontal lobe. </w:t>
            </w:r>
          </w:p>
          <w:p w:rsidR="00C13584" w:rsidRPr="00773FF8" w:rsidRDefault="00C13584" w:rsidP="00C13584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Inferior aspect of R frontal lobe. </w:t>
            </w:r>
          </w:p>
        </w:tc>
      </w:tr>
      <w:tr w:rsidR="00C13584" w:rsidRPr="00773FF8" w:rsidTr="00773FF8">
        <w:trPr>
          <w:trHeight w:val="255"/>
        </w:trPr>
        <w:tc>
          <w:tcPr>
            <w:tcW w:w="1433" w:type="dxa"/>
            <w:shd w:val="clear" w:color="auto" w:fill="auto"/>
          </w:tcPr>
          <w:p w:rsidR="00C13584" w:rsidRPr="00773FF8" w:rsidRDefault="00C13584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3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13584" w:rsidRPr="00773FF8" w:rsidRDefault="00C13584" w:rsidP="00C13584">
            <w:pPr>
              <w:numPr>
                <w:ilvl w:val="0"/>
                <w:numId w:val="31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Inferior R frontal fracture with underlying contusion and small amount </w:t>
            </w:r>
            <w:proofErr w:type="spellStart"/>
            <w:r w:rsidRPr="00773FF8">
              <w:rPr>
                <w:sz w:val="20"/>
                <w:szCs w:val="20"/>
              </w:rPr>
              <w:t>vasogenic</w:t>
            </w:r>
            <w:proofErr w:type="spellEnd"/>
            <w:r w:rsidRPr="00773FF8">
              <w:rPr>
                <w:sz w:val="20"/>
                <w:szCs w:val="20"/>
              </w:rPr>
              <w:t xml:space="preserve"> oedema. </w:t>
            </w:r>
          </w:p>
        </w:tc>
      </w:tr>
      <w:tr w:rsidR="00C13584" w:rsidRPr="00773FF8" w:rsidTr="00773FF8">
        <w:trPr>
          <w:trHeight w:val="270"/>
        </w:trPr>
        <w:tc>
          <w:tcPr>
            <w:tcW w:w="1433" w:type="dxa"/>
            <w:shd w:val="clear" w:color="auto" w:fill="auto"/>
          </w:tcPr>
          <w:p w:rsidR="00C13584" w:rsidRPr="00773FF8" w:rsidRDefault="00C13584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4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13584" w:rsidRPr="00773FF8" w:rsidRDefault="00C13584" w:rsidP="00C13584">
            <w:pPr>
              <w:numPr>
                <w:ilvl w:val="0"/>
                <w:numId w:val="3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Fracture and associated fluid through lateral aspect of R maxillary sinus. </w:t>
            </w:r>
          </w:p>
        </w:tc>
      </w:tr>
      <w:tr w:rsidR="00C13584" w:rsidRPr="00773FF8" w:rsidTr="00773FF8">
        <w:trPr>
          <w:trHeight w:val="240"/>
        </w:trPr>
        <w:tc>
          <w:tcPr>
            <w:tcW w:w="1433" w:type="dxa"/>
            <w:shd w:val="clear" w:color="auto" w:fill="auto"/>
          </w:tcPr>
          <w:p w:rsidR="00C13584" w:rsidRPr="00773FF8" w:rsidRDefault="00C13584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5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13584" w:rsidRPr="00773FF8" w:rsidRDefault="00C13584" w:rsidP="00C13584">
            <w:pPr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(CT): </w:t>
            </w:r>
          </w:p>
          <w:p w:rsidR="00C13584" w:rsidRPr="00773FF8" w:rsidRDefault="00C13584" w:rsidP="00C13584">
            <w:pPr>
              <w:numPr>
                <w:ilvl w:val="0"/>
                <w:numId w:val="2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Avulsion fracture of medial portion of L occipital condyle. </w:t>
            </w:r>
          </w:p>
          <w:p w:rsidR="00C13584" w:rsidRPr="00773FF8" w:rsidRDefault="00C13584" w:rsidP="00C13584">
            <w:pPr>
              <w:numPr>
                <w:ilvl w:val="0"/>
                <w:numId w:val="2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Small volume of subarachnoid in extra axial spaces overlying L </w:t>
            </w:r>
            <w:proofErr w:type="spellStart"/>
            <w:r w:rsidRPr="00773FF8">
              <w:rPr>
                <w:sz w:val="20"/>
                <w:szCs w:val="20"/>
              </w:rPr>
              <w:t>frontoparietal</w:t>
            </w:r>
            <w:proofErr w:type="spellEnd"/>
            <w:r w:rsidRPr="00773FF8">
              <w:rPr>
                <w:sz w:val="20"/>
                <w:szCs w:val="20"/>
              </w:rPr>
              <w:t xml:space="preserve"> regions.  </w:t>
            </w:r>
          </w:p>
        </w:tc>
      </w:tr>
      <w:tr w:rsidR="00C13584" w:rsidRPr="00773FF8" w:rsidTr="00773FF8">
        <w:trPr>
          <w:trHeight w:val="255"/>
        </w:trPr>
        <w:tc>
          <w:tcPr>
            <w:tcW w:w="1433" w:type="dxa"/>
            <w:shd w:val="clear" w:color="auto" w:fill="auto"/>
            <w:noWrap/>
          </w:tcPr>
          <w:p w:rsidR="00C13584" w:rsidRPr="00773FF8" w:rsidRDefault="00C13584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6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13584" w:rsidRPr="00773FF8" w:rsidRDefault="00C13584" w:rsidP="00C13584">
            <w:pPr>
              <w:numPr>
                <w:ilvl w:val="0"/>
                <w:numId w:val="31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No focal lesion is identified, normal study. </w:t>
            </w:r>
          </w:p>
        </w:tc>
      </w:tr>
      <w:tr w:rsidR="00C13584" w:rsidRPr="00773FF8" w:rsidTr="00773FF8">
        <w:trPr>
          <w:trHeight w:val="270"/>
        </w:trPr>
        <w:tc>
          <w:tcPr>
            <w:tcW w:w="1433" w:type="dxa"/>
            <w:shd w:val="clear" w:color="auto" w:fill="auto"/>
            <w:noWrap/>
          </w:tcPr>
          <w:p w:rsidR="00C13584" w:rsidRPr="00773FF8" w:rsidRDefault="00C13584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7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13584" w:rsidRPr="00773FF8" w:rsidRDefault="00C13584" w:rsidP="00C13584">
            <w:pPr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(CT): </w:t>
            </w:r>
          </w:p>
          <w:p w:rsidR="00C13584" w:rsidRPr="00773FF8" w:rsidRDefault="00C13584" w:rsidP="00C13584">
            <w:pPr>
              <w:numPr>
                <w:ilvl w:val="0"/>
                <w:numId w:val="4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Superficial haematoma in L temporal area. </w:t>
            </w:r>
          </w:p>
          <w:p w:rsidR="00C13584" w:rsidRPr="00773FF8" w:rsidRDefault="00C13584" w:rsidP="00C13584">
            <w:pPr>
              <w:numPr>
                <w:ilvl w:val="0"/>
                <w:numId w:val="4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L subdural approximately 6.3cm long and 1.2cm deep.</w:t>
            </w:r>
          </w:p>
        </w:tc>
      </w:tr>
      <w:tr w:rsidR="00C13584" w:rsidRPr="00773FF8" w:rsidTr="00773FF8">
        <w:trPr>
          <w:trHeight w:val="255"/>
        </w:trPr>
        <w:tc>
          <w:tcPr>
            <w:tcW w:w="1433" w:type="dxa"/>
            <w:shd w:val="clear" w:color="auto" w:fill="auto"/>
            <w:noWrap/>
          </w:tcPr>
          <w:p w:rsidR="00C13584" w:rsidRPr="00773FF8" w:rsidRDefault="00C13584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8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13584" w:rsidRPr="00773FF8" w:rsidRDefault="00C13584" w:rsidP="00C13584">
            <w:pPr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(CT): </w:t>
            </w:r>
          </w:p>
          <w:p w:rsidR="00C13584" w:rsidRPr="00773FF8" w:rsidRDefault="00C13584" w:rsidP="00C13584">
            <w:pPr>
              <w:numPr>
                <w:ilvl w:val="0"/>
                <w:numId w:val="5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Multiple skull fractures. </w:t>
            </w:r>
          </w:p>
          <w:p w:rsidR="00C13584" w:rsidRPr="00773FF8" w:rsidRDefault="00C13584" w:rsidP="00C13584">
            <w:pPr>
              <w:numPr>
                <w:ilvl w:val="0"/>
                <w:numId w:val="5"/>
              </w:numPr>
              <w:contextualSpacing/>
              <w:rPr>
                <w:sz w:val="20"/>
                <w:szCs w:val="20"/>
              </w:rPr>
            </w:pPr>
            <w:proofErr w:type="spellStart"/>
            <w:r w:rsidRPr="00773FF8">
              <w:rPr>
                <w:sz w:val="20"/>
                <w:szCs w:val="20"/>
              </w:rPr>
              <w:t>Bifrontal</w:t>
            </w:r>
            <w:proofErr w:type="spellEnd"/>
            <w:r w:rsidRPr="00773FF8">
              <w:rPr>
                <w:sz w:val="20"/>
                <w:szCs w:val="20"/>
              </w:rPr>
              <w:t xml:space="preserve"> and L temporal haemorrhagic contusions. </w:t>
            </w:r>
          </w:p>
          <w:p w:rsidR="00C13584" w:rsidRPr="00773FF8" w:rsidRDefault="00C13584" w:rsidP="00C13584">
            <w:pPr>
              <w:numPr>
                <w:ilvl w:val="0"/>
                <w:numId w:val="5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L extra</w:t>
            </w:r>
            <w:r w:rsidR="008A7890">
              <w:rPr>
                <w:sz w:val="20"/>
                <w:szCs w:val="20"/>
              </w:rPr>
              <w:t xml:space="preserve"> </w:t>
            </w:r>
            <w:r w:rsidRPr="00773FF8">
              <w:rPr>
                <w:sz w:val="20"/>
                <w:szCs w:val="20"/>
              </w:rPr>
              <w:t xml:space="preserve">axial haemorrhage and generalised swelling. </w:t>
            </w:r>
          </w:p>
        </w:tc>
      </w:tr>
      <w:tr w:rsidR="00C13584" w:rsidRPr="00773FF8" w:rsidTr="00773FF8">
        <w:trPr>
          <w:trHeight w:val="300"/>
        </w:trPr>
        <w:tc>
          <w:tcPr>
            <w:tcW w:w="1433" w:type="dxa"/>
            <w:shd w:val="clear" w:color="auto" w:fill="auto"/>
            <w:noWrap/>
          </w:tcPr>
          <w:p w:rsidR="00C13584" w:rsidRPr="00773FF8" w:rsidRDefault="00C13584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9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13584" w:rsidRPr="00773FF8" w:rsidRDefault="00C13584" w:rsidP="00C13584">
            <w:pPr>
              <w:numPr>
                <w:ilvl w:val="0"/>
                <w:numId w:val="31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R </w:t>
            </w:r>
            <w:proofErr w:type="spellStart"/>
            <w:r w:rsidRPr="00773FF8">
              <w:rPr>
                <w:sz w:val="20"/>
                <w:szCs w:val="20"/>
              </w:rPr>
              <w:t>parietotemporal</w:t>
            </w:r>
            <w:proofErr w:type="spellEnd"/>
            <w:r w:rsidRPr="00773FF8">
              <w:rPr>
                <w:sz w:val="20"/>
                <w:szCs w:val="20"/>
              </w:rPr>
              <w:t xml:space="preserve"> fracture involving roof of orbit and features suggesting possible parenchymal oedema involving posterior fossa more than </w:t>
            </w:r>
            <w:proofErr w:type="spellStart"/>
            <w:r w:rsidRPr="00773FF8">
              <w:rPr>
                <w:sz w:val="20"/>
                <w:szCs w:val="20"/>
              </w:rPr>
              <w:t>supratentorial</w:t>
            </w:r>
            <w:proofErr w:type="spellEnd"/>
            <w:r w:rsidRPr="00773FF8">
              <w:rPr>
                <w:sz w:val="20"/>
                <w:szCs w:val="20"/>
              </w:rPr>
              <w:t xml:space="preserve"> parenchyma. </w:t>
            </w:r>
          </w:p>
        </w:tc>
      </w:tr>
      <w:tr w:rsidR="00C13584" w:rsidRPr="00773FF8" w:rsidTr="00773FF8">
        <w:trPr>
          <w:trHeight w:val="255"/>
        </w:trPr>
        <w:tc>
          <w:tcPr>
            <w:tcW w:w="1433" w:type="dxa"/>
            <w:shd w:val="clear" w:color="auto" w:fill="auto"/>
            <w:noWrap/>
          </w:tcPr>
          <w:p w:rsidR="00C13584" w:rsidRPr="00773FF8" w:rsidRDefault="00C13584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10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13584" w:rsidRPr="00773FF8" w:rsidRDefault="00C13584" w:rsidP="00C13584">
            <w:pPr>
              <w:numPr>
                <w:ilvl w:val="0"/>
                <w:numId w:val="6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No abnormality identified.</w:t>
            </w:r>
          </w:p>
          <w:p w:rsidR="00C13584" w:rsidRPr="00773FF8" w:rsidRDefault="00C13584" w:rsidP="00C13584">
            <w:pPr>
              <w:numPr>
                <w:ilvl w:val="0"/>
                <w:numId w:val="6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No intracranial lesion is seen. </w:t>
            </w:r>
          </w:p>
          <w:p w:rsidR="00C13584" w:rsidRPr="00773FF8" w:rsidRDefault="00C13584" w:rsidP="00C13584">
            <w:pPr>
              <w:numPr>
                <w:ilvl w:val="0"/>
                <w:numId w:val="6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No parenchymal or extra axial haemorrhage. </w:t>
            </w:r>
          </w:p>
        </w:tc>
      </w:tr>
      <w:tr w:rsidR="00C13584" w:rsidRPr="00773FF8" w:rsidTr="00773FF8">
        <w:trPr>
          <w:trHeight w:val="255"/>
        </w:trPr>
        <w:tc>
          <w:tcPr>
            <w:tcW w:w="1433" w:type="dxa"/>
            <w:shd w:val="clear" w:color="auto" w:fill="auto"/>
            <w:noWrap/>
          </w:tcPr>
          <w:p w:rsidR="00C13584" w:rsidRPr="00773FF8" w:rsidRDefault="00C13584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11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13584" w:rsidRPr="00773FF8" w:rsidRDefault="00C13584" w:rsidP="00C13584">
            <w:pPr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(CT): </w:t>
            </w:r>
          </w:p>
          <w:p w:rsidR="00C13584" w:rsidRPr="00773FF8" w:rsidRDefault="00C13584" w:rsidP="00C13584">
            <w:pPr>
              <w:numPr>
                <w:ilvl w:val="0"/>
                <w:numId w:val="7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Acute R </w:t>
            </w:r>
            <w:proofErr w:type="spellStart"/>
            <w:r w:rsidRPr="00773FF8">
              <w:rPr>
                <w:sz w:val="20"/>
                <w:szCs w:val="20"/>
              </w:rPr>
              <w:t>dural</w:t>
            </w:r>
            <w:proofErr w:type="spellEnd"/>
            <w:r w:rsidRPr="00773FF8">
              <w:rPr>
                <w:sz w:val="20"/>
                <w:szCs w:val="20"/>
              </w:rPr>
              <w:t xml:space="preserve"> haematoma with mass affect exerted in L frontal lobe. </w:t>
            </w:r>
          </w:p>
          <w:p w:rsidR="00C13584" w:rsidRPr="00773FF8" w:rsidRDefault="00C13584" w:rsidP="00C13584">
            <w:pPr>
              <w:numPr>
                <w:ilvl w:val="0"/>
                <w:numId w:val="7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Mild line shift, effacement of L lateral ventricle and some loss of grey white differentiation in L frontal lobe owing to mass effect from extradural haematoma. </w:t>
            </w:r>
          </w:p>
          <w:p w:rsidR="00C13584" w:rsidRPr="00773FF8" w:rsidRDefault="00C13584" w:rsidP="00C13584">
            <w:pPr>
              <w:numPr>
                <w:ilvl w:val="0"/>
                <w:numId w:val="7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Soft tissue swelling of haematoma in R superior parietal region but no underlying intracranial abnormality. </w:t>
            </w:r>
          </w:p>
        </w:tc>
      </w:tr>
      <w:tr w:rsidR="00C13584" w:rsidRPr="00773FF8" w:rsidTr="00773FF8">
        <w:trPr>
          <w:trHeight w:val="270"/>
        </w:trPr>
        <w:tc>
          <w:tcPr>
            <w:tcW w:w="1433" w:type="dxa"/>
            <w:shd w:val="clear" w:color="auto" w:fill="auto"/>
            <w:noWrap/>
          </w:tcPr>
          <w:p w:rsidR="00C13584" w:rsidRPr="00773FF8" w:rsidRDefault="00C13584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12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13584" w:rsidRPr="00773FF8" w:rsidRDefault="00C13584" w:rsidP="00C13584">
            <w:pPr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(CT): </w:t>
            </w:r>
          </w:p>
          <w:p w:rsidR="00C13584" w:rsidRPr="00773FF8" w:rsidRDefault="00C13584" w:rsidP="00C13584">
            <w:pPr>
              <w:numPr>
                <w:ilvl w:val="0"/>
                <w:numId w:val="29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Small amount of high density material adjacent to anterior aspect of L cerebellar hemisphere extending into region of L sigmoid sinus (possibly a subdural collection or less likely small amount of subarachnoid blood).</w:t>
            </w:r>
          </w:p>
          <w:p w:rsidR="00C13584" w:rsidRPr="00773FF8" w:rsidRDefault="00C13584" w:rsidP="00C13584">
            <w:pPr>
              <w:numPr>
                <w:ilvl w:val="0"/>
                <w:numId w:val="29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High density area R frontal lobe level with frontal horns (possible further small area of subdural blood).</w:t>
            </w:r>
          </w:p>
          <w:p w:rsidR="00C13584" w:rsidRPr="00773FF8" w:rsidRDefault="00C13584" w:rsidP="00C13584">
            <w:pPr>
              <w:numPr>
                <w:ilvl w:val="0"/>
                <w:numId w:val="26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Stellate involving L orbital roof with a linear extension within L parietal bone superiorly towards the vertex. </w:t>
            </w:r>
          </w:p>
          <w:p w:rsidR="00C13584" w:rsidRPr="00773FF8" w:rsidRDefault="00C13584" w:rsidP="00C13584">
            <w:pPr>
              <w:numPr>
                <w:ilvl w:val="0"/>
                <w:numId w:val="26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Medially fracture lines extend through L </w:t>
            </w:r>
            <w:proofErr w:type="gramStart"/>
            <w:r w:rsidRPr="00773FF8">
              <w:rPr>
                <w:sz w:val="20"/>
                <w:szCs w:val="20"/>
              </w:rPr>
              <w:t>sided</w:t>
            </w:r>
            <w:proofErr w:type="gramEnd"/>
            <w:r w:rsidRPr="00773FF8">
              <w:rPr>
                <w:sz w:val="20"/>
                <w:szCs w:val="20"/>
              </w:rPr>
              <w:t xml:space="preserve"> lamina </w:t>
            </w:r>
            <w:proofErr w:type="spellStart"/>
            <w:r w:rsidRPr="00773FF8">
              <w:rPr>
                <w:sz w:val="20"/>
                <w:szCs w:val="20"/>
              </w:rPr>
              <w:t>papyracea</w:t>
            </w:r>
            <w:bookmarkStart w:id="0" w:name="_GoBack"/>
            <w:bookmarkEnd w:id="0"/>
            <w:proofErr w:type="spellEnd"/>
            <w:r w:rsidRPr="00773FF8">
              <w:rPr>
                <w:sz w:val="20"/>
                <w:szCs w:val="20"/>
              </w:rPr>
              <w:t xml:space="preserve"> into region of </w:t>
            </w:r>
            <w:proofErr w:type="spellStart"/>
            <w:r w:rsidRPr="00773FF8">
              <w:rPr>
                <w:sz w:val="20"/>
                <w:szCs w:val="20"/>
              </w:rPr>
              <w:t>ethmoid</w:t>
            </w:r>
            <w:proofErr w:type="spellEnd"/>
            <w:r w:rsidRPr="00773FF8">
              <w:rPr>
                <w:sz w:val="20"/>
                <w:szCs w:val="20"/>
              </w:rPr>
              <w:t xml:space="preserve"> air cells. </w:t>
            </w:r>
          </w:p>
          <w:p w:rsidR="00C13584" w:rsidRPr="00773FF8" w:rsidRDefault="00C13584" w:rsidP="00C13584">
            <w:pPr>
              <w:numPr>
                <w:ilvl w:val="0"/>
                <w:numId w:val="26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Inferiorly the fracture line extends through lateral wall of orbit as well as lateral wall of the L maxillary </w:t>
            </w:r>
            <w:proofErr w:type="spellStart"/>
            <w:r w:rsidRPr="00773FF8">
              <w:rPr>
                <w:sz w:val="20"/>
                <w:szCs w:val="20"/>
              </w:rPr>
              <w:t>antrum</w:t>
            </w:r>
            <w:proofErr w:type="spellEnd"/>
            <w:r w:rsidRPr="00773FF8">
              <w:rPr>
                <w:sz w:val="20"/>
                <w:szCs w:val="20"/>
              </w:rPr>
              <w:t xml:space="preserve">. </w:t>
            </w:r>
          </w:p>
          <w:p w:rsidR="00C13584" w:rsidRPr="00773FF8" w:rsidRDefault="00C13584" w:rsidP="00C13584">
            <w:pPr>
              <w:numPr>
                <w:ilvl w:val="0"/>
                <w:numId w:val="26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Further fractures are identified involving anterior and lateral wall of R maxillary </w:t>
            </w:r>
            <w:proofErr w:type="spellStart"/>
            <w:r w:rsidRPr="00773FF8">
              <w:rPr>
                <w:sz w:val="20"/>
                <w:szCs w:val="20"/>
              </w:rPr>
              <w:t>antrum</w:t>
            </w:r>
            <w:proofErr w:type="spellEnd"/>
            <w:r w:rsidRPr="00773FF8">
              <w:rPr>
                <w:sz w:val="20"/>
                <w:szCs w:val="20"/>
              </w:rPr>
              <w:t xml:space="preserve"> and both nasal bones. </w:t>
            </w:r>
          </w:p>
        </w:tc>
      </w:tr>
      <w:tr w:rsidR="00C13584" w:rsidRPr="00773FF8" w:rsidTr="00773FF8">
        <w:trPr>
          <w:trHeight w:val="270"/>
        </w:trPr>
        <w:tc>
          <w:tcPr>
            <w:tcW w:w="1433" w:type="dxa"/>
            <w:shd w:val="clear" w:color="auto" w:fill="auto"/>
            <w:noWrap/>
          </w:tcPr>
          <w:p w:rsidR="00C13584" w:rsidRPr="00773FF8" w:rsidRDefault="00C13584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lastRenderedPageBreak/>
              <w:t>13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13584" w:rsidRPr="00773FF8" w:rsidRDefault="00C13584" w:rsidP="00C13584">
            <w:pPr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(CT)</w:t>
            </w:r>
          </w:p>
          <w:p w:rsidR="00C13584" w:rsidRPr="00773FF8" w:rsidRDefault="00C13584" w:rsidP="00C13584">
            <w:pPr>
              <w:numPr>
                <w:ilvl w:val="0"/>
                <w:numId w:val="32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No intracranial abnormalities or fractures. </w:t>
            </w:r>
          </w:p>
        </w:tc>
      </w:tr>
      <w:tr w:rsidR="00C13584" w:rsidRPr="00773FF8" w:rsidTr="00773FF8">
        <w:trPr>
          <w:trHeight w:val="285"/>
        </w:trPr>
        <w:tc>
          <w:tcPr>
            <w:tcW w:w="1433" w:type="dxa"/>
            <w:shd w:val="clear" w:color="auto" w:fill="auto"/>
            <w:noWrap/>
          </w:tcPr>
          <w:p w:rsidR="00C13584" w:rsidRPr="00773FF8" w:rsidRDefault="00C13584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14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13584" w:rsidRPr="00773FF8" w:rsidRDefault="00C13584" w:rsidP="00C13584">
            <w:pPr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(CT): </w:t>
            </w:r>
          </w:p>
          <w:p w:rsidR="00C13584" w:rsidRPr="00773FF8" w:rsidRDefault="00C13584" w:rsidP="00C13584">
            <w:pPr>
              <w:numPr>
                <w:ilvl w:val="0"/>
                <w:numId w:val="8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No focal lesions identified.</w:t>
            </w:r>
          </w:p>
          <w:p w:rsidR="00C13584" w:rsidRPr="00773FF8" w:rsidRDefault="00C13584" w:rsidP="00C13584">
            <w:pPr>
              <w:numPr>
                <w:ilvl w:val="0"/>
                <w:numId w:val="8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No intra or extra axial bleed. No fractures. </w:t>
            </w:r>
          </w:p>
          <w:p w:rsidR="00C13584" w:rsidRPr="00773FF8" w:rsidRDefault="00C13584" w:rsidP="00C13584">
            <w:pPr>
              <w:numPr>
                <w:ilvl w:val="0"/>
                <w:numId w:val="8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Normal brain study. </w:t>
            </w:r>
          </w:p>
        </w:tc>
      </w:tr>
      <w:tr w:rsidR="00C13584" w:rsidRPr="00773FF8" w:rsidTr="00773FF8">
        <w:trPr>
          <w:trHeight w:val="285"/>
        </w:trPr>
        <w:tc>
          <w:tcPr>
            <w:tcW w:w="1433" w:type="dxa"/>
            <w:shd w:val="clear" w:color="auto" w:fill="auto"/>
            <w:noWrap/>
          </w:tcPr>
          <w:p w:rsidR="00C13584" w:rsidRPr="00773FF8" w:rsidRDefault="00C13584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15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13584" w:rsidRPr="00773FF8" w:rsidRDefault="00C13584" w:rsidP="00C13584">
            <w:pPr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(CT): </w:t>
            </w:r>
          </w:p>
          <w:p w:rsidR="00C13584" w:rsidRPr="00773FF8" w:rsidRDefault="00C13584" w:rsidP="00C13584">
            <w:pPr>
              <w:numPr>
                <w:ilvl w:val="0"/>
                <w:numId w:val="9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Suspected fracture through L petrous temporal bones with fluid/soft tissue material noted within L mastoid air cells and middle ear cleft. </w:t>
            </w:r>
          </w:p>
          <w:p w:rsidR="00C13584" w:rsidRPr="00773FF8" w:rsidRDefault="00C13584" w:rsidP="00C13584">
            <w:pPr>
              <w:numPr>
                <w:ilvl w:val="0"/>
                <w:numId w:val="9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Fracture line extending from L mastoid air cells vertically involving L posterior temporal and parietal regions. </w:t>
            </w:r>
          </w:p>
          <w:p w:rsidR="00C13584" w:rsidRPr="00773FF8" w:rsidRDefault="00C13584" w:rsidP="00C13584">
            <w:pPr>
              <w:numPr>
                <w:ilvl w:val="0"/>
                <w:numId w:val="9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Localised underlying extra-axial haematoma measuring approximately 9mm in width and associated with small </w:t>
            </w:r>
            <w:proofErr w:type="spellStart"/>
            <w:r w:rsidRPr="00773FF8">
              <w:rPr>
                <w:sz w:val="20"/>
                <w:szCs w:val="20"/>
              </w:rPr>
              <w:t>locule</w:t>
            </w:r>
            <w:proofErr w:type="spellEnd"/>
            <w:r w:rsidRPr="00773FF8">
              <w:rPr>
                <w:sz w:val="20"/>
                <w:szCs w:val="20"/>
              </w:rPr>
              <w:t xml:space="preserve"> of intracranial air. </w:t>
            </w:r>
          </w:p>
          <w:p w:rsidR="00C13584" w:rsidRPr="00773FF8" w:rsidRDefault="00C13584" w:rsidP="00C13584">
            <w:pPr>
              <w:numPr>
                <w:ilvl w:val="0"/>
                <w:numId w:val="9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Generalised cerebral oedema. </w:t>
            </w:r>
          </w:p>
          <w:p w:rsidR="00C13584" w:rsidRPr="00773FF8" w:rsidRDefault="00C13584" w:rsidP="00C13584">
            <w:pPr>
              <w:numPr>
                <w:ilvl w:val="0"/>
                <w:numId w:val="9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Posterior fossa contents appear swollen, although fourth ventricle still visualised to be patent. </w:t>
            </w:r>
          </w:p>
          <w:p w:rsidR="00C13584" w:rsidRPr="00773FF8" w:rsidRDefault="00C13584" w:rsidP="00C13584">
            <w:pPr>
              <w:numPr>
                <w:ilvl w:val="0"/>
                <w:numId w:val="9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Cerebellar tonsils may be slightly low-lying. </w:t>
            </w:r>
          </w:p>
          <w:p w:rsidR="00C13584" w:rsidRPr="00773FF8" w:rsidRDefault="00C13584" w:rsidP="00C13584">
            <w:pPr>
              <w:numPr>
                <w:ilvl w:val="0"/>
                <w:numId w:val="9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Good visualisation of </w:t>
            </w:r>
            <w:proofErr w:type="spellStart"/>
            <w:r w:rsidRPr="00773FF8">
              <w:rPr>
                <w:sz w:val="20"/>
                <w:szCs w:val="20"/>
              </w:rPr>
              <w:t>suprasellar</w:t>
            </w:r>
            <w:proofErr w:type="spellEnd"/>
            <w:r w:rsidRPr="00773FF8">
              <w:rPr>
                <w:sz w:val="20"/>
                <w:szCs w:val="20"/>
              </w:rPr>
              <w:t xml:space="preserve"> cistern but rest of the </w:t>
            </w:r>
            <w:proofErr w:type="spellStart"/>
            <w:r w:rsidRPr="00773FF8">
              <w:rPr>
                <w:sz w:val="20"/>
                <w:szCs w:val="20"/>
              </w:rPr>
              <w:t>peri</w:t>
            </w:r>
            <w:r w:rsidR="008A7890">
              <w:rPr>
                <w:sz w:val="20"/>
                <w:szCs w:val="20"/>
              </w:rPr>
              <w:t>-</w:t>
            </w:r>
            <w:r w:rsidRPr="00773FF8">
              <w:rPr>
                <w:sz w:val="20"/>
                <w:szCs w:val="20"/>
              </w:rPr>
              <w:t>mesencephalic</w:t>
            </w:r>
            <w:proofErr w:type="spellEnd"/>
            <w:r w:rsidRPr="00773FF8">
              <w:rPr>
                <w:sz w:val="20"/>
                <w:szCs w:val="20"/>
              </w:rPr>
              <w:t xml:space="preserve"> cisterns are almost completely effaced due to cerebral oedema. </w:t>
            </w:r>
          </w:p>
          <w:p w:rsidR="00C13584" w:rsidRPr="00773FF8" w:rsidRDefault="00C13584" w:rsidP="00C13584">
            <w:pPr>
              <w:numPr>
                <w:ilvl w:val="0"/>
                <w:numId w:val="9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Cerebral parenchyma is generally of low density and there is some loss of grey/white differentiation in the temporal lobes bilaterally. </w:t>
            </w:r>
          </w:p>
          <w:p w:rsidR="00C13584" w:rsidRPr="00773FF8" w:rsidRDefault="00C13584" w:rsidP="00C13584">
            <w:pPr>
              <w:numPr>
                <w:ilvl w:val="0"/>
                <w:numId w:val="9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Generalised effacement of the </w:t>
            </w:r>
            <w:proofErr w:type="spellStart"/>
            <w:r w:rsidRPr="00773FF8">
              <w:rPr>
                <w:sz w:val="20"/>
                <w:szCs w:val="20"/>
              </w:rPr>
              <w:t>sulcal</w:t>
            </w:r>
            <w:proofErr w:type="spellEnd"/>
            <w:r w:rsidRPr="00773FF8">
              <w:rPr>
                <w:sz w:val="20"/>
                <w:szCs w:val="20"/>
              </w:rPr>
              <w:t xml:space="preserve"> and </w:t>
            </w:r>
            <w:proofErr w:type="spellStart"/>
            <w:r w:rsidRPr="00773FF8">
              <w:rPr>
                <w:sz w:val="20"/>
                <w:szCs w:val="20"/>
              </w:rPr>
              <w:t>gyral</w:t>
            </w:r>
            <w:proofErr w:type="spellEnd"/>
            <w:r w:rsidRPr="00773FF8">
              <w:rPr>
                <w:sz w:val="20"/>
                <w:szCs w:val="20"/>
              </w:rPr>
              <w:t xml:space="preserve"> pattern in keeping with cerebral swelling.</w:t>
            </w:r>
          </w:p>
          <w:p w:rsidR="00C13584" w:rsidRPr="00773FF8" w:rsidRDefault="00C13584" w:rsidP="00C13584">
            <w:pPr>
              <w:numPr>
                <w:ilvl w:val="0"/>
                <w:numId w:val="9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Third ventricle is slit-like and both lateral ventricles are also rather attenuated</w:t>
            </w:r>
            <w:r w:rsidR="008A7890">
              <w:rPr>
                <w:sz w:val="20"/>
                <w:szCs w:val="20"/>
              </w:rPr>
              <w:t>.</w:t>
            </w:r>
          </w:p>
          <w:p w:rsidR="00C13584" w:rsidRPr="00773FF8" w:rsidRDefault="008A7890" w:rsidP="00C13584">
            <w:pPr>
              <w:numPr>
                <w:ilvl w:val="0"/>
                <w:numId w:val="9"/>
              </w:num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al as</w:t>
            </w:r>
            <w:r w:rsidR="00C13584" w:rsidRPr="00773FF8">
              <w:rPr>
                <w:sz w:val="20"/>
                <w:szCs w:val="20"/>
              </w:rPr>
              <w:t>ym</w:t>
            </w:r>
            <w:r>
              <w:rPr>
                <w:sz w:val="20"/>
                <w:szCs w:val="20"/>
              </w:rPr>
              <w:t>m</w:t>
            </w:r>
            <w:r w:rsidR="00C13584" w:rsidRPr="00773FF8">
              <w:rPr>
                <w:sz w:val="20"/>
                <w:szCs w:val="20"/>
              </w:rPr>
              <w:t xml:space="preserve">etry of lateral ventricles due to slightly increased effacement of L lateral ventricle, presumably related to L extra-axial collection. </w:t>
            </w:r>
          </w:p>
          <w:p w:rsidR="00C13584" w:rsidRPr="00773FF8" w:rsidRDefault="00C13584" w:rsidP="00C13584">
            <w:pPr>
              <w:numPr>
                <w:ilvl w:val="0"/>
                <w:numId w:val="9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2-3mm midline shift to R. </w:t>
            </w:r>
          </w:p>
          <w:p w:rsidR="00C13584" w:rsidRPr="00773FF8" w:rsidRDefault="00C13584" w:rsidP="00C13584">
            <w:pPr>
              <w:numPr>
                <w:ilvl w:val="0"/>
                <w:numId w:val="9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Incidental pineal and choroid plexus calcification noted. </w:t>
            </w:r>
          </w:p>
        </w:tc>
      </w:tr>
      <w:tr w:rsidR="00C13584" w:rsidRPr="00773FF8" w:rsidTr="00773FF8">
        <w:trPr>
          <w:trHeight w:val="285"/>
        </w:trPr>
        <w:tc>
          <w:tcPr>
            <w:tcW w:w="15324" w:type="dxa"/>
            <w:gridSpan w:val="2"/>
            <w:shd w:val="clear" w:color="auto" w:fill="auto"/>
          </w:tcPr>
          <w:p w:rsidR="00C13584" w:rsidRPr="00773FF8" w:rsidRDefault="00C13584" w:rsidP="00C13584">
            <w:pPr>
              <w:ind w:left="720"/>
              <w:contextualSpacing/>
              <w:jc w:val="center"/>
              <w:rPr>
                <w:b/>
                <w:sz w:val="20"/>
                <w:szCs w:val="20"/>
              </w:rPr>
            </w:pPr>
            <w:r w:rsidRPr="00773FF8">
              <w:rPr>
                <w:b/>
                <w:szCs w:val="20"/>
              </w:rPr>
              <w:t>TBI group with dysarthria</w:t>
            </w:r>
          </w:p>
        </w:tc>
      </w:tr>
      <w:tr w:rsidR="00C13584" w:rsidRPr="00773FF8" w:rsidTr="00773FF8">
        <w:trPr>
          <w:trHeight w:val="285"/>
        </w:trPr>
        <w:tc>
          <w:tcPr>
            <w:tcW w:w="1433" w:type="dxa"/>
            <w:shd w:val="clear" w:color="auto" w:fill="auto"/>
          </w:tcPr>
          <w:p w:rsidR="00C13584" w:rsidRPr="00773FF8" w:rsidRDefault="00C13584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1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13584" w:rsidRPr="00773FF8" w:rsidRDefault="00C13584" w:rsidP="00C13584">
            <w:pPr>
              <w:numPr>
                <w:ilvl w:val="0"/>
                <w:numId w:val="10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Multiple skull vault fractures: L frontal and parietal bones + R parietal bones identified. </w:t>
            </w:r>
          </w:p>
          <w:p w:rsidR="00C13584" w:rsidRPr="00773FF8" w:rsidRDefault="00C13584" w:rsidP="00C13584">
            <w:pPr>
              <w:numPr>
                <w:ilvl w:val="0"/>
                <w:numId w:val="10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Small </w:t>
            </w:r>
            <w:proofErr w:type="spellStart"/>
            <w:r w:rsidRPr="00773FF8">
              <w:rPr>
                <w:sz w:val="20"/>
                <w:szCs w:val="20"/>
              </w:rPr>
              <w:t>pneumocephalus</w:t>
            </w:r>
            <w:proofErr w:type="spellEnd"/>
            <w:r w:rsidRPr="00773FF8">
              <w:rPr>
                <w:sz w:val="20"/>
                <w:szCs w:val="20"/>
              </w:rPr>
              <w:t xml:space="preserve"> detected adjacent to fracture site. </w:t>
            </w:r>
          </w:p>
          <w:p w:rsidR="00C13584" w:rsidRPr="00773FF8" w:rsidRDefault="00C13584" w:rsidP="00C13584">
            <w:pPr>
              <w:numPr>
                <w:ilvl w:val="0"/>
                <w:numId w:val="10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Small L subdural haemorrhage at L anterior parietal area with multiple scattered haemorrhagic contusions in both cerebral hemispheres, particularly on R posterior temporal lobe. </w:t>
            </w:r>
          </w:p>
          <w:p w:rsidR="00C13584" w:rsidRPr="00773FF8" w:rsidRDefault="00C13584" w:rsidP="00C13584">
            <w:pPr>
              <w:numPr>
                <w:ilvl w:val="0"/>
                <w:numId w:val="10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Minimal subarachnoid haemorrhage. </w:t>
            </w:r>
          </w:p>
          <w:p w:rsidR="00C13584" w:rsidRPr="00773FF8" w:rsidRDefault="00C13584" w:rsidP="00C13584">
            <w:pPr>
              <w:numPr>
                <w:ilvl w:val="0"/>
                <w:numId w:val="10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R and L parietal scalp swelling. </w:t>
            </w:r>
          </w:p>
          <w:p w:rsidR="00C13584" w:rsidRPr="00773FF8" w:rsidRDefault="00C13584" w:rsidP="00C13584">
            <w:pPr>
              <w:numPr>
                <w:ilvl w:val="0"/>
                <w:numId w:val="10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Generalised cerebral oedema. </w:t>
            </w:r>
          </w:p>
          <w:p w:rsidR="00C13584" w:rsidRPr="00773FF8" w:rsidRDefault="00C13584" w:rsidP="00C13584">
            <w:pPr>
              <w:numPr>
                <w:ilvl w:val="0"/>
                <w:numId w:val="10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Suggested presence of haematoma/clot. </w:t>
            </w:r>
          </w:p>
        </w:tc>
      </w:tr>
      <w:tr w:rsidR="00C13584" w:rsidRPr="00773FF8" w:rsidTr="00773FF8">
        <w:trPr>
          <w:trHeight w:val="315"/>
        </w:trPr>
        <w:tc>
          <w:tcPr>
            <w:tcW w:w="1433" w:type="dxa"/>
            <w:shd w:val="clear" w:color="auto" w:fill="auto"/>
          </w:tcPr>
          <w:p w:rsidR="00C13584" w:rsidRPr="00773FF8" w:rsidRDefault="00C13584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2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13584" w:rsidRPr="008A7890" w:rsidRDefault="00C13584" w:rsidP="008A7890">
            <w:pPr>
              <w:pStyle w:val="ListParagraph"/>
              <w:numPr>
                <w:ilvl w:val="0"/>
                <w:numId w:val="36"/>
              </w:numPr>
              <w:rPr>
                <w:sz w:val="20"/>
                <w:szCs w:val="20"/>
              </w:rPr>
            </w:pPr>
            <w:r w:rsidRPr="008A7890">
              <w:rPr>
                <w:sz w:val="20"/>
                <w:szCs w:val="20"/>
              </w:rPr>
              <w:t xml:space="preserve">Some soft tissue swelling in scalp overlying L temporal squamous region. </w:t>
            </w:r>
          </w:p>
          <w:p w:rsidR="00C13584" w:rsidRPr="00773FF8" w:rsidRDefault="00C13584" w:rsidP="00C13584">
            <w:pPr>
              <w:numPr>
                <w:ilvl w:val="0"/>
                <w:numId w:val="11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4th ventricle is central in posterior fossa. </w:t>
            </w:r>
          </w:p>
          <w:p w:rsidR="00C13584" w:rsidRPr="00773FF8" w:rsidRDefault="00C13584" w:rsidP="00C13584">
            <w:pPr>
              <w:numPr>
                <w:ilvl w:val="0"/>
                <w:numId w:val="11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Spacious appearance in basal cistern region noted. </w:t>
            </w:r>
          </w:p>
          <w:p w:rsidR="00C13584" w:rsidRPr="00773FF8" w:rsidRDefault="00C13584" w:rsidP="00C13584">
            <w:pPr>
              <w:numPr>
                <w:ilvl w:val="0"/>
                <w:numId w:val="11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Slight loss of grey/white interface above the tentorium, with suggestion of mild cerebral oedema. </w:t>
            </w:r>
          </w:p>
        </w:tc>
      </w:tr>
      <w:tr w:rsidR="00C13584" w:rsidRPr="00773FF8" w:rsidTr="00773FF8">
        <w:trPr>
          <w:trHeight w:val="300"/>
        </w:trPr>
        <w:tc>
          <w:tcPr>
            <w:tcW w:w="1433" w:type="dxa"/>
            <w:shd w:val="clear" w:color="auto" w:fill="auto"/>
          </w:tcPr>
          <w:p w:rsidR="00C13584" w:rsidRPr="00773FF8" w:rsidRDefault="00C13584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3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13584" w:rsidRPr="00773FF8" w:rsidRDefault="00C13584" w:rsidP="00C13584">
            <w:pPr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(CT): </w:t>
            </w:r>
          </w:p>
          <w:p w:rsidR="00C13584" w:rsidRPr="00773FF8" w:rsidRDefault="00C13584" w:rsidP="00C13584">
            <w:pPr>
              <w:numPr>
                <w:ilvl w:val="0"/>
                <w:numId w:val="30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Small subdural collection on L side of anterior cranial fossa is now </w:t>
            </w:r>
            <w:proofErr w:type="spellStart"/>
            <w:r w:rsidRPr="00773FF8">
              <w:rPr>
                <w:sz w:val="20"/>
                <w:szCs w:val="20"/>
              </w:rPr>
              <w:t>iso</w:t>
            </w:r>
            <w:proofErr w:type="spellEnd"/>
            <w:r w:rsidRPr="00773FF8">
              <w:rPr>
                <w:sz w:val="20"/>
                <w:szCs w:val="20"/>
              </w:rPr>
              <w:t xml:space="preserve">-intense to parenchyma, and cannot be clearly defined. </w:t>
            </w:r>
          </w:p>
          <w:p w:rsidR="00C13584" w:rsidRPr="00773FF8" w:rsidRDefault="00C13584" w:rsidP="00C13584">
            <w:pPr>
              <w:numPr>
                <w:ilvl w:val="0"/>
                <w:numId w:val="30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Three small </w:t>
            </w:r>
            <w:proofErr w:type="spellStart"/>
            <w:r w:rsidRPr="00773FF8">
              <w:rPr>
                <w:sz w:val="20"/>
                <w:szCs w:val="20"/>
              </w:rPr>
              <w:t>locules</w:t>
            </w:r>
            <w:proofErr w:type="spellEnd"/>
            <w:r w:rsidRPr="00773FF8">
              <w:rPr>
                <w:sz w:val="20"/>
                <w:szCs w:val="20"/>
              </w:rPr>
              <w:t xml:space="preserve"> of air extra-cranially.</w:t>
            </w:r>
          </w:p>
          <w:p w:rsidR="00C13584" w:rsidRPr="00773FF8" w:rsidRDefault="00C13584" w:rsidP="00C13584">
            <w:pPr>
              <w:numPr>
                <w:ilvl w:val="0"/>
                <w:numId w:val="30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Facial fractures. </w:t>
            </w:r>
          </w:p>
        </w:tc>
      </w:tr>
      <w:tr w:rsidR="00C13584" w:rsidRPr="00773FF8" w:rsidTr="00773FF8">
        <w:trPr>
          <w:trHeight w:val="300"/>
        </w:trPr>
        <w:tc>
          <w:tcPr>
            <w:tcW w:w="1433" w:type="dxa"/>
            <w:shd w:val="clear" w:color="auto" w:fill="auto"/>
          </w:tcPr>
          <w:p w:rsidR="00C13584" w:rsidRPr="00773FF8" w:rsidRDefault="00C13584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4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13584" w:rsidRPr="00773FF8" w:rsidRDefault="00C13584" w:rsidP="00C13584">
            <w:pPr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(CT): </w:t>
            </w:r>
          </w:p>
          <w:p w:rsidR="00C13584" w:rsidRPr="00773FF8" w:rsidRDefault="00C13584" w:rsidP="00C13584">
            <w:pPr>
              <w:numPr>
                <w:ilvl w:val="0"/>
                <w:numId w:val="13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Small haemorrhagic contusions in high R frontal region and R cerebellar hemisphere. </w:t>
            </w:r>
          </w:p>
          <w:p w:rsidR="00C13584" w:rsidRPr="00773FF8" w:rsidRDefault="00C13584" w:rsidP="00C13584">
            <w:pPr>
              <w:numPr>
                <w:ilvl w:val="0"/>
                <w:numId w:val="13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Subdural haemorrhage, mainly in posterior </w:t>
            </w:r>
            <w:proofErr w:type="spellStart"/>
            <w:r w:rsidRPr="00773FF8">
              <w:rPr>
                <w:sz w:val="20"/>
                <w:szCs w:val="20"/>
              </w:rPr>
              <w:t>interhemispheric</w:t>
            </w:r>
            <w:proofErr w:type="spellEnd"/>
            <w:r w:rsidRPr="00773FF8">
              <w:rPr>
                <w:sz w:val="20"/>
                <w:szCs w:val="20"/>
              </w:rPr>
              <w:t xml:space="preserve"> fissure and along tentorium. </w:t>
            </w:r>
          </w:p>
        </w:tc>
      </w:tr>
      <w:tr w:rsidR="00C13584" w:rsidRPr="00773FF8" w:rsidTr="00773FF8">
        <w:trPr>
          <w:trHeight w:val="315"/>
        </w:trPr>
        <w:tc>
          <w:tcPr>
            <w:tcW w:w="1433" w:type="dxa"/>
            <w:shd w:val="clear" w:color="auto" w:fill="auto"/>
          </w:tcPr>
          <w:p w:rsidR="00C13584" w:rsidRPr="00773FF8" w:rsidRDefault="00C13584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lastRenderedPageBreak/>
              <w:t>5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13584" w:rsidRPr="00773FF8" w:rsidRDefault="00C13584" w:rsidP="00C13584">
            <w:pPr>
              <w:numPr>
                <w:ilvl w:val="0"/>
                <w:numId w:val="14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Soft tissue swelling overlying frontal bones extending into R pre</w:t>
            </w:r>
            <w:r w:rsidR="008A7890">
              <w:rPr>
                <w:sz w:val="20"/>
                <w:szCs w:val="20"/>
              </w:rPr>
              <w:t>-</w:t>
            </w:r>
            <w:proofErr w:type="spellStart"/>
            <w:r w:rsidRPr="00773FF8">
              <w:rPr>
                <w:sz w:val="20"/>
                <w:szCs w:val="20"/>
              </w:rPr>
              <w:t>septal</w:t>
            </w:r>
            <w:proofErr w:type="spellEnd"/>
            <w:r w:rsidRPr="00773FF8">
              <w:rPr>
                <w:sz w:val="20"/>
                <w:szCs w:val="20"/>
              </w:rPr>
              <w:t xml:space="preserve"> </w:t>
            </w:r>
            <w:proofErr w:type="spellStart"/>
            <w:r w:rsidRPr="00773FF8">
              <w:rPr>
                <w:sz w:val="20"/>
                <w:szCs w:val="20"/>
              </w:rPr>
              <w:t>peri</w:t>
            </w:r>
            <w:proofErr w:type="spellEnd"/>
            <w:r w:rsidR="008A7890">
              <w:rPr>
                <w:sz w:val="20"/>
                <w:szCs w:val="20"/>
              </w:rPr>
              <w:t>-</w:t>
            </w:r>
            <w:r w:rsidRPr="00773FF8">
              <w:rPr>
                <w:sz w:val="20"/>
                <w:szCs w:val="20"/>
              </w:rPr>
              <w:t xml:space="preserve">orbital soft tissue. </w:t>
            </w:r>
          </w:p>
          <w:p w:rsidR="00C13584" w:rsidRPr="00773FF8" w:rsidRDefault="00C13584" w:rsidP="00C13584">
            <w:pPr>
              <w:numPr>
                <w:ilvl w:val="0"/>
                <w:numId w:val="14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No skull fracture of the adjacent cranial vault or elsewhere. </w:t>
            </w:r>
          </w:p>
          <w:p w:rsidR="00C13584" w:rsidRPr="00773FF8" w:rsidRDefault="00C13584" w:rsidP="00C13584">
            <w:pPr>
              <w:numPr>
                <w:ilvl w:val="0"/>
                <w:numId w:val="14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Small R frontal deep white matter petechial haemorrhage.</w:t>
            </w:r>
          </w:p>
          <w:p w:rsidR="00C13584" w:rsidRPr="00773FF8" w:rsidRDefault="00C34CAB" w:rsidP="00C13584">
            <w:pPr>
              <w:numPr>
                <w:ilvl w:val="0"/>
                <w:numId w:val="14"/>
              </w:num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vidence of mid</w:t>
            </w:r>
            <w:r w:rsidR="00C13584" w:rsidRPr="00773FF8">
              <w:rPr>
                <w:sz w:val="20"/>
                <w:szCs w:val="20"/>
              </w:rPr>
              <w:t xml:space="preserve">line shift, mass effect or extra-axial collections. </w:t>
            </w:r>
          </w:p>
        </w:tc>
      </w:tr>
      <w:tr w:rsidR="00C34CAB" w:rsidRPr="00773FF8" w:rsidTr="00860F44">
        <w:trPr>
          <w:trHeight w:val="255"/>
        </w:trPr>
        <w:tc>
          <w:tcPr>
            <w:tcW w:w="1433" w:type="dxa"/>
            <w:shd w:val="clear" w:color="auto" w:fill="auto"/>
          </w:tcPr>
          <w:p w:rsidR="00C34CAB" w:rsidRPr="00773FF8" w:rsidRDefault="00C34CAB" w:rsidP="00860F4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6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34CAB" w:rsidRDefault="00C34CAB" w:rsidP="00C34CA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T):</w:t>
            </w:r>
          </w:p>
          <w:p w:rsidR="00C34CAB" w:rsidRPr="00773FF8" w:rsidRDefault="00C34CAB" w:rsidP="00C34CAB">
            <w:pPr>
              <w:numPr>
                <w:ilvl w:val="0"/>
                <w:numId w:val="15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Extensive base of skull fractures extending thro</w:t>
            </w:r>
            <w:r>
              <w:rPr>
                <w:sz w:val="20"/>
                <w:szCs w:val="20"/>
              </w:rPr>
              <w:t>ugh the L poster lateral orbit.</w:t>
            </w:r>
          </w:p>
          <w:p w:rsidR="00C34CAB" w:rsidRPr="00773FF8" w:rsidRDefault="00C34CAB" w:rsidP="00C34CAB">
            <w:pPr>
              <w:numPr>
                <w:ilvl w:val="0"/>
                <w:numId w:val="15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Involvement of optic canals. Pos</w:t>
            </w:r>
            <w:r>
              <w:rPr>
                <w:sz w:val="20"/>
                <w:szCs w:val="20"/>
              </w:rPr>
              <w:t>sible hematoma apex of R orbit.</w:t>
            </w:r>
          </w:p>
          <w:p w:rsidR="00C34CAB" w:rsidRPr="00773FF8" w:rsidRDefault="00C34CAB" w:rsidP="00C34CAB">
            <w:pPr>
              <w:numPr>
                <w:ilvl w:val="0"/>
                <w:numId w:val="15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Intracranial subarachnoid and possible subdural blood. </w:t>
            </w:r>
          </w:p>
          <w:p w:rsidR="00C34CAB" w:rsidRPr="00773FF8" w:rsidRDefault="00C34CAB" w:rsidP="00C34CAB">
            <w:pPr>
              <w:numPr>
                <w:ilvl w:val="0"/>
                <w:numId w:val="15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R </w:t>
            </w:r>
            <w:proofErr w:type="spellStart"/>
            <w:r w:rsidRPr="00773FF8">
              <w:rPr>
                <w:sz w:val="20"/>
                <w:szCs w:val="20"/>
              </w:rPr>
              <w:t>ventriculostomy</w:t>
            </w:r>
            <w:proofErr w:type="spellEnd"/>
            <w:r w:rsidRPr="00773FF8">
              <w:rPr>
                <w:sz w:val="20"/>
                <w:szCs w:val="20"/>
              </w:rPr>
              <w:t>.</w:t>
            </w:r>
          </w:p>
        </w:tc>
      </w:tr>
      <w:tr w:rsidR="008A7890" w:rsidRPr="00773FF8" w:rsidTr="00773FF8">
        <w:trPr>
          <w:trHeight w:val="255"/>
        </w:trPr>
        <w:tc>
          <w:tcPr>
            <w:tcW w:w="1433" w:type="dxa"/>
            <w:shd w:val="clear" w:color="auto" w:fill="auto"/>
          </w:tcPr>
          <w:p w:rsidR="008A7890" w:rsidRPr="00773FF8" w:rsidRDefault="00C34CAB" w:rsidP="00C135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8A7890" w:rsidRPr="00773FF8" w:rsidRDefault="008A7890" w:rsidP="00C13584">
            <w:pPr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(CT): </w:t>
            </w:r>
          </w:p>
          <w:p w:rsidR="008A7890" w:rsidRPr="00773FF8" w:rsidRDefault="008A7890" w:rsidP="00C13584">
            <w:pPr>
              <w:numPr>
                <w:ilvl w:val="0"/>
                <w:numId w:val="32"/>
              </w:numPr>
              <w:contextualSpacing/>
              <w:rPr>
                <w:rFonts w:eastAsiaTheme="majorEastAsia"/>
                <w:b/>
                <w:bCs/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Small focus of haemorrhage in </w:t>
            </w:r>
            <w:proofErr w:type="spellStart"/>
            <w:r w:rsidRPr="00773FF8">
              <w:rPr>
                <w:sz w:val="20"/>
                <w:szCs w:val="20"/>
              </w:rPr>
              <w:t>splenium</w:t>
            </w:r>
            <w:proofErr w:type="spellEnd"/>
            <w:r w:rsidRPr="00773FF8">
              <w:rPr>
                <w:sz w:val="20"/>
                <w:szCs w:val="20"/>
              </w:rPr>
              <w:t xml:space="preserve"> of corpus callosum. </w:t>
            </w:r>
          </w:p>
          <w:p w:rsidR="008A7890" w:rsidRPr="00773FF8" w:rsidRDefault="008A7890" w:rsidP="00C13584">
            <w:pPr>
              <w:numPr>
                <w:ilvl w:val="0"/>
                <w:numId w:val="16"/>
              </w:numPr>
              <w:contextualSpacing/>
              <w:rPr>
                <w:rFonts w:eastAsiaTheme="majorEastAsia"/>
                <w:b/>
                <w:bCs/>
                <w:sz w:val="20"/>
                <w:szCs w:val="20"/>
              </w:rPr>
            </w:pPr>
            <w:proofErr w:type="spellStart"/>
            <w:r w:rsidRPr="00773FF8">
              <w:rPr>
                <w:sz w:val="20"/>
                <w:szCs w:val="20"/>
              </w:rPr>
              <w:t>Gyriform</w:t>
            </w:r>
            <w:proofErr w:type="spellEnd"/>
            <w:r w:rsidRPr="00773FF8">
              <w:rPr>
                <w:sz w:val="20"/>
                <w:szCs w:val="20"/>
              </w:rPr>
              <w:t xml:space="preserve"> contusion on R parietal lobe towards vertex. Few areas of linear density in L parietal lobe towards vertex and difficult to distinguish if parenchymal contusions or due to subarachnoid bleed. </w:t>
            </w:r>
          </w:p>
          <w:p w:rsidR="008A7890" w:rsidRPr="00773FF8" w:rsidRDefault="008A7890" w:rsidP="00C13584">
            <w:pPr>
              <w:numPr>
                <w:ilvl w:val="0"/>
                <w:numId w:val="16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Increased density to R of </w:t>
            </w:r>
            <w:proofErr w:type="spellStart"/>
            <w:r w:rsidRPr="00773FF8">
              <w:rPr>
                <w:sz w:val="20"/>
                <w:szCs w:val="20"/>
              </w:rPr>
              <w:t>interhemispheric</w:t>
            </w:r>
            <w:proofErr w:type="spellEnd"/>
            <w:r w:rsidRPr="00773FF8">
              <w:rPr>
                <w:sz w:val="20"/>
                <w:szCs w:val="20"/>
              </w:rPr>
              <w:t xml:space="preserve"> fissure towards vertex, suggestive of small subdural bleed.</w:t>
            </w:r>
          </w:p>
          <w:p w:rsidR="008A7890" w:rsidRPr="00773FF8" w:rsidRDefault="008A7890" w:rsidP="00C13584">
            <w:pPr>
              <w:numPr>
                <w:ilvl w:val="0"/>
                <w:numId w:val="15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Overall, shearing type of intracranial haemorrhages. </w:t>
            </w:r>
          </w:p>
        </w:tc>
      </w:tr>
      <w:tr w:rsidR="008A7890" w:rsidRPr="00773FF8" w:rsidTr="00773FF8">
        <w:trPr>
          <w:trHeight w:val="285"/>
        </w:trPr>
        <w:tc>
          <w:tcPr>
            <w:tcW w:w="1433" w:type="dxa"/>
            <w:shd w:val="clear" w:color="auto" w:fill="auto"/>
          </w:tcPr>
          <w:p w:rsidR="008A7890" w:rsidRPr="00773FF8" w:rsidRDefault="00C34CAB" w:rsidP="00C135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8A7890" w:rsidRPr="00773FF8" w:rsidRDefault="008A7890" w:rsidP="00C13584">
            <w:pPr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(CT): </w:t>
            </w:r>
          </w:p>
          <w:p w:rsidR="008A7890" w:rsidRPr="00773FF8" w:rsidRDefault="008A7890" w:rsidP="00C13584">
            <w:pPr>
              <w:numPr>
                <w:ilvl w:val="0"/>
                <w:numId w:val="17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Multiple haemorrhagic contusions in cerebral hemispheres</w:t>
            </w:r>
            <w:r>
              <w:rPr>
                <w:sz w:val="20"/>
                <w:szCs w:val="20"/>
              </w:rPr>
              <w:t>.</w:t>
            </w:r>
            <w:r w:rsidRPr="00773FF8">
              <w:rPr>
                <w:sz w:val="20"/>
                <w:szCs w:val="20"/>
              </w:rPr>
              <w:t xml:space="preserve"> </w:t>
            </w:r>
          </w:p>
          <w:p w:rsidR="008A7890" w:rsidRPr="00773FF8" w:rsidRDefault="008A7890" w:rsidP="00C13584">
            <w:pPr>
              <w:numPr>
                <w:ilvl w:val="0"/>
                <w:numId w:val="16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Midline focus of haemorrhage that may lie in aqueduct of </w:t>
            </w:r>
            <w:proofErr w:type="spellStart"/>
            <w:r w:rsidRPr="00773FF8">
              <w:rPr>
                <w:sz w:val="20"/>
                <w:szCs w:val="20"/>
              </w:rPr>
              <w:t>Sylvius</w:t>
            </w:r>
            <w:proofErr w:type="spellEnd"/>
            <w:r w:rsidRPr="00773FF8">
              <w:rPr>
                <w:sz w:val="20"/>
                <w:szCs w:val="20"/>
              </w:rPr>
              <w:t xml:space="preserve"> or in </w:t>
            </w:r>
            <w:proofErr w:type="spellStart"/>
            <w:r w:rsidRPr="00773FF8">
              <w:rPr>
                <w:sz w:val="20"/>
                <w:szCs w:val="20"/>
              </w:rPr>
              <w:t>peri-sylvian</w:t>
            </w:r>
            <w:proofErr w:type="spellEnd"/>
            <w:r w:rsidRPr="00773FF8">
              <w:rPr>
                <w:sz w:val="20"/>
                <w:szCs w:val="20"/>
              </w:rPr>
              <w:t xml:space="preserve"> region. </w:t>
            </w:r>
          </w:p>
        </w:tc>
      </w:tr>
      <w:tr w:rsidR="008A7890" w:rsidRPr="00773FF8" w:rsidTr="00773FF8">
        <w:trPr>
          <w:trHeight w:val="285"/>
        </w:trPr>
        <w:tc>
          <w:tcPr>
            <w:tcW w:w="1433" w:type="dxa"/>
            <w:shd w:val="clear" w:color="auto" w:fill="auto"/>
          </w:tcPr>
          <w:p w:rsidR="008A7890" w:rsidRPr="00773FF8" w:rsidRDefault="00C34CAB" w:rsidP="00C135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8A7890" w:rsidRPr="00773FF8" w:rsidRDefault="008A7890" w:rsidP="00C13584">
            <w:pPr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(CT):</w:t>
            </w:r>
          </w:p>
          <w:p w:rsidR="008A7890" w:rsidRPr="00773FF8" w:rsidRDefault="008A7890" w:rsidP="00C13584">
            <w:pPr>
              <w:numPr>
                <w:ilvl w:val="0"/>
                <w:numId w:val="17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R globus pallidus haemorrhage. </w:t>
            </w:r>
          </w:p>
        </w:tc>
      </w:tr>
      <w:tr w:rsidR="008A7890" w:rsidRPr="00773FF8" w:rsidTr="00773FF8">
        <w:trPr>
          <w:trHeight w:val="300"/>
        </w:trPr>
        <w:tc>
          <w:tcPr>
            <w:tcW w:w="1433" w:type="dxa"/>
            <w:shd w:val="clear" w:color="auto" w:fill="auto"/>
          </w:tcPr>
          <w:p w:rsidR="008A7890" w:rsidRPr="00773FF8" w:rsidRDefault="00C34CAB" w:rsidP="00C135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8A7890" w:rsidRPr="00773FF8" w:rsidRDefault="008A7890" w:rsidP="00C13584">
            <w:pPr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(CT): </w:t>
            </w:r>
          </w:p>
          <w:p w:rsidR="008A7890" w:rsidRPr="00773FF8" w:rsidRDefault="008A7890" w:rsidP="00C13584">
            <w:pPr>
              <w:numPr>
                <w:ilvl w:val="0"/>
                <w:numId w:val="18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Extensive compound basal skull fractures extending to fault at least on L.</w:t>
            </w:r>
          </w:p>
          <w:p w:rsidR="008A7890" w:rsidRPr="00773FF8" w:rsidRDefault="00C34CAB" w:rsidP="00C13584">
            <w:pPr>
              <w:numPr>
                <w:ilvl w:val="0"/>
                <w:numId w:val="18"/>
              </w:num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tracranial haematoma.</w:t>
            </w:r>
          </w:p>
          <w:p w:rsidR="008A7890" w:rsidRPr="00773FF8" w:rsidRDefault="008A7890" w:rsidP="00C13584">
            <w:pPr>
              <w:numPr>
                <w:ilvl w:val="0"/>
                <w:numId w:val="18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Some evidence suggesting brain swelling.</w:t>
            </w:r>
          </w:p>
        </w:tc>
      </w:tr>
      <w:tr w:rsidR="008A7890" w:rsidRPr="00773FF8" w:rsidTr="00773FF8">
        <w:trPr>
          <w:trHeight w:val="270"/>
        </w:trPr>
        <w:tc>
          <w:tcPr>
            <w:tcW w:w="1433" w:type="dxa"/>
            <w:shd w:val="clear" w:color="auto" w:fill="auto"/>
          </w:tcPr>
          <w:p w:rsidR="008A7890" w:rsidRPr="00773FF8" w:rsidRDefault="008A7890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1</w:t>
            </w:r>
            <w:r w:rsidR="00C34CAB">
              <w:rPr>
                <w:sz w:val="20"/>
                <w:szCs w:val="20"/>
              </w:rPr>
              <w:t>1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8A7890" w:rsidRPr="00773FF8" w:rsidRDefault="008A7890" w:rsidP="00C13584">
            <w:pPr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(CT): </w:t>
            </w:r>
          </w:p>
          <w:p w:rsidR="008A7890" w:rsidRPr="00773FF8" w:rsidRDefault="008A7890" w:rsidP="00C13584">
            <w:pPr>
              <w:numPr>
                <w:ilvl w:val="0"/>
                <w:numId w:val="19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Extensive soft tissue swelling over R side of cranium. </w:t>
            </w:r>
          </w:p>
          <w:p w:rsidR="008A7890" w:rsidRPr="00773FF8" w:rsidRDefault="008A7890" w:rsidP="00C13584">
            <w:pPr>
              <w:numPr>
                <w:ilvl w:val="0"/>
                <w:numId w:val="19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Depressed fracture in R frontal region. </w:t>
            </w:r>
          </w:p>
          <w:p w:rsidR="008A7890" w:rsidRPr="00773FF8" w:rsidRDefault="008A7890" w:rsidP="00C13584">
            <w:pPr>
              <w:numPr>
                <w:ilvl w:val="0"/>
                <w:numId w:val="19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Multiple areas of contusion are seen in R frontal lobe. </w:t>
            </w:r>
          </w:p>
          <w:p w:rsidR="008A7890" w:rsidRPr="00773FF8" w:rsidRDefault="008A7890" w:rsidP="00C13584">
            <w:pPr>
              <w:numPr>
                <w:ilvl w:val="0"/>
                <w:numId w:val="19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Some loss of grey/white differentiation suggesting oedema. </w:t>
            </w:r>
          </w:p>
          <w:p w:rsidR="008A7890" w:rsidRPr="00773FF8" w:rsidRDefault="008A7890" w:rsidP="00C13584">
            <w:pPr>
              <w:numPr>
                <w:ilvl w:val="0"/>
                <w:numId w:val="18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Subarachnoid blood in temporal horn in R lateral ventricle and also in region of </w:t>
            </w:r>
            <w:proofErr w:type="spellStart"/>
            <w:r w:rsidRPr="00773FF8">
              <w:rPr>
                <w:sz w:val="20"/>
                <w:szCs w:val="20"/>
              </w:rPr>
              <w:t>interpeduncular</w:t>
            </w:r>
            <w:proofErr w:type="spellEnd"/>
            <w:r w:rsidRPr="00773FF8">
              <w:rPr>
                <w:sz w:val="20"/>
                <w:szCs w:val="20"/>
              </w:rPr>
              <w:t xml:space="preserve"> cistern. </w:t>
            </w:r>
          </w:p>
        </w:tc>
      </w:tr>
      <w:tr w:rsidR="00EF66E3" w:rsidRPr="00773FF8" w:rsidTr="00860F44">
        <w:trPr>
          <w:trHeight w:val="315"/>
        </w:trPr>
        <w:tc>
          <w:tcPr>
            <w:tcW w:w="1433" w:type="dxa"/>
            <w:shd w:val="clear" w:color="auto" w:fill="auto"/>
          </w:tcPr>
          <w:p w:rsidR="00EF66E3" w:rsidRPr="00773FF8" w:rsidRDefault="00EF66E3" w:rsidP="00860F4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EF66E3" w:rsidRPr="00773FF8" w:rsidRDefault="00EF66E3" w:rsidP="00860F44">
            <w:pPr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(CT): </w:t>
            </w:r>
          </w:p>
          <w:p w:rsidR="00EF66E3" w:rsidRPr="00773FF8" w:rsidRDefault="00EF66E3" w:rsidP="00860F44">
            <w:pPr>
              <w:numPr>
                <w:ilvl w:val="0"/>
                <w:numId w:val="20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 </w:t>
            </w:r>
            <w:proofErr w:type="spellStart"/>
            <w:r w:rsidRPr="00773FF8">
              <w:rPr>
                <w:sz w:val="20"/>
                <w:szCs w:val="20"/>
              </w:rPr>
              <w:t>Intraventricular</w:t>
            </w:r>
            <w:proofErr w:type="spellEnd"/>
            <w:r w:rsidRPr="00773FF8">
              <w:rPr>
                <w:sz w:val="20"/>
                <w:szCs w:val="20"/>
              </w:rPr>
              <w:t xml:space="preserve"> haemorrhage with normal positioning of a </w:t>
            </w:r>
            <w:proofErr w:type="spellStart"/>
            <w:r w:rsidRPr="00773FF8">
              <w:rPr>
                <w:sz w:val="20"/>
                <w:szCs w:val="20"/>
              </w:rPr>
              <w:t>transcranial</w:t>
            </w:r>
            <w:proofErr w:type="spellEnd"/>
            <w:r w:rsidRPr="00773FF8">
              <w:rPr>
                <w:sz w:val="20"/>
                <w:szCs w:val="20"/>
              </w:rPr>
              <w:t xml:space="preserve"> shunt.</w:t>
            </w:r>
          </w:p>
        </w:tc>
      </w:tr>
      <w:tr w:rsidR="00C34CAB" w:rsidRPr="00773FF8" w:rsidTr="00773FF8">
        <w:trPr>
          <w:trHeight w:val="315"/>
        </w:trPr>
        <w:tc>
          <w:tcPr>
            <w:tcW w:w="1433" w:type="dxa"/>
            <w:shd w:val="clear" w:color="auto" w:fill="auto"/>
          </w:tcPr>
          <w:p w:rsidR="00C34CAB" w:rsidRPr="00773FF8" w:rsidRDefault="00C34CAB" w:rsidP="00860F4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1</w:t>
            </w:r>
            <w:r w:rsidR="00EF66E3">
              <w:rPr>
                <w:sz w:val="20"/>
                <w:szCs w:val="20"/>
              </w:rPr>
              <w:t>3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C34CAB" w:rsidRPr="00773FF8" w:rsidRDefault="00C34CAB" w:rsidP="00860F44">
            <w:pPr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(CT): </w:t>
            </w:r>
          </w:p>
          <w:p w:rsidR="00564BA4" w:rsidRPr="00564BA4" w:rsidRDefault="00564BA4" w:rsidP="00564BA4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564BA4">
              <w:rPr>
                <w:sz w:val="20"/>
                <w:szCs w:val="20"/>
              </w:rPr>
              <w:t xml:space="preserve">Several areas of punctate haemorrhages in cerebellar and cerebral hemispheres: </w:t>
            </w:r>
          </w:p>
          <w:p w:rsidR="00564BA4" w:rsidRPr="00773FF8" w:rsidRDefault="00564BA4" w:rsidP="00564BA4">
            <w:pPr>
              <w:numPr>
                <w:ilvl w:val="0"/>
                <w:numId w:val="20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Right cerebellar hemisphere white ma</w:t>
            </w:r>
            <w:r>
              <w:rPr>
                <w:sz w:val="20"/>
                <w:szCs w:val="20"/>
              </w:rPr>
              <w:t>tter; possibly involving L pons.</w:t>
            </w:r>
          </w:p>
          <w:p w:rsidR="00564BA4" w:rsidRPr="00773FF8" w:rsidRDefault="00564BA4" w:rsidP="00564BA4">
            <w:pPr>
              <w:numPr>
                <w:ilvl w:val="0"/>
                <w:numId w:val="20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Right inferior frontal lobe, and R thalamic region, adjacent to posterior limb of the internal capsule. </w:t>
            </w:r>
          </w:p>
          <w:p w:rsidR="00564BA4" w:rsidRPr="00773FF8" w:rsidRDefault="00564BA4" w:rsidP="00564BA4">
            <w:pPr>
              <w:numPr>
                <w:ilvl w:val="0"/>
                <w:numId w:val="20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Smaller foci suspected in L internal capsule region. </w:t>
            </w:r>
          </w:p>
          <w:p w:rsidR="00564BA4" w:rsidRPr="00773FF8" w:rsidRDefault="00564BA4" w:rsidP="00564BA4">
            <w:pPr>
              <w:numPr>
                <w:ilvl w:val="0"/>
                <w:numId w:val="20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Small amount of subarachnoid blood in </w:t>
            </w:r>
            <w:proofErr w:type="spellStart"/>
            <w:r w:rsidRPr="00773FF8">
              <w:rPr>
                <w:sz w:val="20"/>
                <w:szCs w:val="20"/>
              </w:rPr>
              <w:t>interpeduncular</w:t>
            </w:r>
            <w:proofErr w:type="spellEnd"/>
            <w:r w:rsidRPr="00773FF8">
              <w:rPr>
                <w:sz w:val="20"/>
                <w:szCs w:val="20"/>
              </w:rPr>
              <w:t xml:space="preserve"> cistern. Scalp swelling over R </w:t>
            </w:r>
            <w:proofErr w:type="spellStart"/>
            <w:r w:rsidRPr="00773FF8">
              <w:rPr>
                <w:sz w:val="20"/>
                <w:szCs w:val="20"/>
              </w:rPr>
              <w:t>parietotemporal</w:t>
            </w:r>
            <w:proofErr w:type="spellEnd"/>
            <w:r w:rsidRPr="00773FF8">
              <w:rPr>
                <w:sz w:val="20"/>
                <w:szCs w:val="20"/>
              </w:rPr>
              <w:t xml:space="preserve"> region. </w:t>
            </w:r>
          </w:p>
          <w:p w:rsidR="00C34CAB" w:rsidRPr="00773FF8" w:rsidRDefault="00564BA4" w:rsidP="00564BA4">
            <w:pPr>
              <w:numPr>
                <w:ilvl w:val="0"/>
                <w:numId w:val="20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Findings suggestive of diffuse axonal injury</w:t>
            </w:r>
            <w:r>
              <w:rPr>
                <w:sz w:val="20"/>
                <w:szCs w:val="20"/>
              </w:rPr>
              <w:t>.</w:t>
            </w:r>
          </w:p>
        </w:tc>
      </w:tr>
      <w:tr w:rsidR="008A7890" w:rsidRPr="00773FF8" w:rsidTr="00773FF8">
        <w:trPr>
          <w:trHeight w:val="300"/>
        </w:trPr>
        <w:tc>
          <w:tcPr>
            <w:tcW w:w="1433" w:type="dxa"/>
            <w:shd w:val="clear" w:color="auto" w:fill="auto"/>
          </w:tcPr>
          <w:p w:rsidR="008A7890" w:rsidRPr="00773FF8" w:rsidRDefault="008A7890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1</w:t>
            </w:r>
            <w:r w:rsidR="00EF66E3">
              <w:rPr>
                <w:sz w:val="20"/>
                <w:szCs w:val="20"/>
              </w:rPr>
              <w:t>4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8A7890" w:rsidRPr="00773FF8" w:rsidRDefault="008A7890" w:rsidP="00C13584">
            <w:pPr>
              <w:numPr>
                <w:ilvl w:val="0"/>
                <w:numId w:val="32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Moderately large frontal extradural haematoma resulting in significant</w:t>
            </w:r>
            <w:r w:rsidR="00564BA4">
              <w:rPr>
                <w:sz w:val="20"/>
                <w:szCs w:val="20"/>
              </w:rPr>
              <w:t xml:space="preserve"> mass effect with bowing of mid</w:t>
            </w:r>
            <w:r w:rsidRPr="00773FF8">
              <w:rPr>
                <w:sz w:val="20"/>
                <w:szCs w:val="20"/>
              </w:rPr>
              <w:t xml:space="preserve">line to L, effacement of cortical sulci and loss of </w:t>
            </w:r>
            <w:proofErr w:type="spellStart"/>
            <w:r w:rsidRPr="00773FF8">
              <w:rPr>
                <w:sz w:val="20"/>
                <w:szCs w:val="20"/>
              </w:rPr>
              <w:t>peri</w:t>
            </w:r>
            <w:r w:rsidR="00FE0ECF">
              <w:rPr>
                <w:sz w:val="20"/>
                <w:szCs w:val="20"/>
              </w:rPr>
              <w:t>-</w:t>
            </w:r>
            <w:r w:rsidRPr="00773FF8">
              <w:rPr>
                <w:sz w:val="20"/>
                <w:szCs w:val="20"/>
              </w:rPr>
              <w:lastRenderedPageBreak/>
              <w:t>mesencephalic</w:t>
            </w:r>
            <w:proofErr w:type="spellEnd"/>
            <w:r w:rsidRPr="00773FF8">
              <w:rPr>
                <w:sz w:val="20"/>
                <w:szCs w:val="20"/>
              </w:rPr>
              <w:t xml:space="preserve"> cisterns. </w:t>
            </w:r>
          </w:p>
          <w:p w:rsidR="008A7890" w:rsidRPr="00773FF8" w:rsidRDefault="008A7890" w:rsidP="00C13584">
            <w:pPr>
              <w:numPr>
                <w:ilvl w:val="0"/>
                <w:numId w:val="21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Several scattered parenchymal contusions in keeping with diffuse axonal injury.</w:t>
            </w:r>
          </w:p>
          <w:p w:rsidR="008A7890" w:rsidRPr="00773FF8" w:rsidRDefault="008A7890" w:rsidP="00C13584">
            <w:pPr>
              <w:numPr>
                <w:ilvl w:val="0"/>
                <w:numId w:val="20"/>
              </w:numPr>
              <w:contextualSpacing/>
              <w:rPr>
                <w:sz w:val="20"/>
                <w:szCs w:val="20"/>
              </w:rPr>
            </w:pPr>
            <w:proofErr w:type="spellStart"/>
            <w:r w:rsidRPr="00773FF8">
              <w:rPr>
                <w:sz w:val="20"/>
                <w:szCs w:val="20"/>
              </w:rPr>
              <w:t>Undisplaced</w:t>
            </w:r>
            <w:proofErr w:type="spellEnd"/>
            <w:r w:rsidRPr="00773FF8">
              <w:rPr>
                <w:sz w:val="20"/>
                <w:szCs w:val="20"/>
              </w:rPr>
              <w:t xml:space="preserve"> R frontal bone fracture and R </w:t>
            </w:r>
            <w:proofErr w:type="spellStart"/>
            <w:r w:rsidRPr="00773FF8">
              <w:rPr>
                <w:sz w:val="20"/>
                <w:szCs w:val="20"/>
              </w:rPr>
              <w:t>intraorbital</w:t>
            </w:r>
            <w:proofErr w:type="spellEnd"/>
            <w:r w:rsidRPr="00773FF8">
              <w:rPr>
                <w:sz w:val="20"/>
                <w:szCs w:val="20"/>
              </w:rPr>
              <w:t xml:space="preserve"> gas likely secondary to fracture of medial wall of the R orbit. This is associated with R </w:t>
            </w:r>
            <w:proofErr w:type="spellStart"/>
            <w:r w:rsidRPr="00773FF8">
              <w:rPr>
                <w:sz w:val="20"/>
                <w:szCs w:val="20"/>
              </w:rPr>
              <w:t>proptosis</w:t>
            </w:r>
            <w:proofErr w:type="spellEnd"/>
            <w:r w:rsidRPr="00773FF8">
              <w:rPr>
                <w:sz w:val="20"/>
                <w:szCs w:val="20"/>
              </w:rPr>
              <w:t xml:space="preserve"> and R </w:t>
            </w:r>
            <w:proofErr w:type="spellStart"/>
            <w:r w:rsidRPr="00773FF8">
              <w:rPr>
                <w:sz w:val="20"/>
                <w:szCs w:val="20"/>
              </w:rPr>
              <w:t>peri</w:t>
            </w:r>
            <w:proofErr w:type="spellEnd"/>
            <w:r w:rsidR="00FE0ECF">
              <w:rPr>
                <w:sz w:val="20"/>
                <w:szCs w:val="20"/>
              </w:rPr>
              <w:t>-</w:t>
            </w:r>
            <w:r w:rsidRPr="00773FF8">
              <w:rPr>
                <w:sz w:val="20"/>
                <w:szCs w:val="20"/>
              </w:rPr>
              <w:t xml:space="preserve">orbital haematoma. </w:t>
            </w:r>
          </w:p>
        </w:tc>
      </w:tr>
      <w:tr w:rsidR="008A7890" w:rsidRPr="00773FF8" w:rsidTr="00773FF8">
        <w:trPr>
          <w:trHeight w:val="285"/>
        </w:trPr>
        <w:tc>
          <w:tcPr>
            <w:tcW w:w="1433" w:type="dxa"/>
            <w:shd w:val="clear" w:color="auto" w:fill="auto"/>
          </w:tcPr>
          <w:p w:rsidR="008A7890" w:rsidRPr="00773FF8" w:rsidRDefault="008A7890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lastRenderedPageBreak/>
              <w:t>1</w:t>
            </w:r>
            <w:r w:rsidR="0064235F">
              <w:rPr>
                <w:sz w:val="20"/>
                <w:szCs w:val="20"/>
              </w:rPr>
              <w:t>5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8A7890" w:rsidRPr="00773FF8" w:rsidRDefault="008A7890" w:rsidP="00C13584">
            <w:pPr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(CT):</w:t>
            </w:r>
          </w:p>
          <w:p w:rsidR="008A7890" w:rsidRPr="00773FF8" w:rsidRDefault="008A7890" w:rsidP="00C13584">
            <w:pPr>
              <w:numPr>
                <w:ilvl w:val="0"/>
                <w:numId w:val="23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R scalp bruising. </w:t>
            </w:r>
          </w:p>
          <w:p w:rsidR="008A7890" w:rsidRPr="00773FF8" w:rsidRDefault="008A7890" w:rsidP="00C13584">
            <w:pPr>
              <w:numPr>
                <w:ilvl w:val="0"/>
                <w:numId w:val="22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No abnormality detected </w:t>
            </w:r>
            <w:proofErr w:type="spellStart"/>
            <w:r w:rsidRPr="00773FF8">
              <w:rPr>
                <w:sz w:val="20"/>
                <w:szCs w:val="20"/>
              </w:rPr>
              <w:t>intracranially</w:t>
            </w:r>
            <w:proofErr w:type="spellEnd"/>
            <w:r w:rsidRPr="00773FF8">
              <w:rPr>
                <w:sz w:val="20"/>
                <w:szCs w:val="20"/>
              </w:rPr>
              <w:t xml:space="preserve">. </w:t>
            </w:r>
          </w:p>
          <w:p w:rsidR="008A7890" w:rsidRPr="00773FF8" w:rsidRDefault="008A7890" w:rsidP="00C13584">
            <w:pPr>
              <w:numPr>
                <w:ilvl w:val="0"/>
                <w:numId w:val="22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Note: lack of aeration in R mastoids.</w:t>
            </w:r>
          </w:p>
          <w:p w:rsidR="008A7890" w:rsidRPr="00773FF8" w:rsidRDefault="008A7890" w:rsidP="00C13584">
            <w:pPr>
              <w:numPr>
                <w:ilvl w:val="0"/>
                <w:numId w:val="21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No focal lesion but some diffuse cerebral swelling. </w:t>
            </w:r>
          </w:p>
        </w:tc>
      </w:tr>
      <w:tr w:rsidR="008A7890" w:rsidRPr="00773FF8" w:rsidTr="00773FF8">
        <w:trPr>
          <w:trHeight w:val="300"/>
        </w:trPr>
        <w:tc>
          <w:tcPr>
            <w:tcW w:w="1433" w:type="dxa"/>
            <w:shd w:val="clear" w:color="auto" w:fill="auto"/>
          </w:tcPr>
          <w:p w:rsidR="008A7890" w:rsidRPr="00773FF8" w:rsidRDefault="008A7890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1</w:t>
            </w:r>
            <w:r w:rsidR="0064235F">
              <w:rPr>
                <w:sz w:val="20"/>
                <w:szCs w:val="20"/>
              </w:rPr>
              <w:t>6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8A7890" w:rsidRPr="00773FF8" w:rsidRDefault="008A7890" w:rsidP="00C13584">
            <w:pPr>
              <w:numPr>
                <w:ilvl w:val="0"/>
                <w:numId w:val="24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Multiple small haemorrhage foci in cerebellar hemispheres bilaterally</w:t>
            </w:r>
            <w:r w:rsidR="00564BA4">
              <w:rPr>
                <w:sz w:val="20"/>
                <w:szCs w:val="20"/>
              </w:rPr>
              <w:t>.</w:t>
            </w:r>
          </w:p>
          <w:p w:rsidR="008A7890" w:rsidRPr="00773FF8" w:rsidRDefault="008A7890" w:rsidP="00C13584">
            <w:pPr>
              <w:numPr>
                <w:ilvl w:val="0"/>
                <w:numId w:val="22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Lesions in R thalamus and in R frontal lobe at the grey/white junction (some appear to have slight associated oedema or local swelling, and overall have appearance of small contusions).</w:t>
            </w:r>
          </w:p>
        </w:tc>
      </w:tr>
      <w:tr w:rsidR="008A7890" w:rsidRPr="00773FF8" w:rsidTr="00773FF8">
        <w:trPr>
          <w:trHeight w:val="300"/>
        </w:trPr>
        <w:tc>
          <w:tcPr>
            <w:tcW w:w="1433" w:type="dxa"/>
            <w:shd w:val="clear" w:color="auto" w:fill="auto"/>
          </w:tcPr>
          <w:p w:rsidR="008A7890" w:rsidRPr="00773FF8" w:rsidRDefault="008A7890" w:rsidP="00C13584">
            <w:pPr>
              <w:jc w:val="center"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1</w:t>
            </w:r>
            <w:r w:rsidR="0064235F">
              <w:rPr>
                <w:sz w:val="20"/>
                <w:szCs w:val="20"/>
              </w:rPr>
              <w:t>7</w:t>
            </w:r>
          </w:p>
        </w:tc>
        <w:tc>
          <w:tcPr>
            <w:tcW w:w="13891" w:type="dxa"/>
            <w:shd w:val="clear" w:color="auto" w:fill="auto"/>
            <w:vAlign w:val="bottom"/>
          </w:tcPr>
          <w:p w:rsidR="008A7890" w:rsidRPr="00773FF8" w:rsidRDefault="008A7890" w:rsidP="00C13584">
            <w:pPr>
              <w:numPr>
                <w:ilvl w:val="0"/>
                <w:numId w:val="35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 xml:space="preserve">Extensive damage to brain. </w:t>
            </w:r>
          </w:p>
          <w:p w:rsidR="008A7890" w:rsidRPr="00773FF8" w:rsidRDefault="008A7890" w:rsidP="00C13584">
            <w:pPr>
              <w:numPr>
                <w:ilvl w:val="0"/>
                <w:numId w:val="24"/>
              </w:numPr>
              <w:contextualSpacing/>
              <w:rPr>
                <w:sz w:val="20"/>
                <w:szCs w:val="20"/>
              </w:rPr>
            </w:pPr>
            <w:r w:rsidRPr="00773FF8">
              <w:rPr>
                <w:sz w:val="20"/>
                <w:szCs w:val="20"/>
              </w:rPr>
              <w:t>Regions of abnormal signal at grey white interface</w:t>
            </w:r>
            <w:r w:rsidR="00016E68">
              <w:rPr>
                <w:sz w:val="20"/>
                <w:szCs w:val="20"/>
              </w:rPr>
              <w:t xml:space="preserve"> within brain stem and corpus ca</w:t>
            </w:r>
            <w:r w:rsidRPr="00773FF8">
              <w:rPr>
                <w:sz w:val="20"/>
                <w:szCs w:val="20"/>
              </w:rPr>
              <w:t xml:space="preserve">llosum are consistent with diffuse shearing injury. </w:t>
            </w:r>
          </w:p>
        </w:tc>
      </w:tr>
    </w:tbl>
    <w:p w:rsidR="00C13584" w:rsidRDefault="00C13584"/>
    <w:p w:rsidR="00C13584" w:rsidRDefault="00564BA4" w:rsidP="00C13584">
      <w:r>
        <w:t xml:space="preserve">Abbreviations: </w:t>
      </w:r>
      <w:proofErr w:type="gramStart"/>
      <w:r>
        <w:t>CT,</w:t>
      </w:r>
      <w:proofErr w:type="gramEnd"/>
      <w:r>
        <w:t xml:space="preserve"> C</w:t>
      </w:r>
      <w:r w:rsidR="00C13584">
        <w:t xml:space="preserve">omputed Tomography. </w:t>
      </w:r>
      <w:proofErr w:type="gramStart"/>
      <w:r w:rsidR="00C13584">
        <w:t>L, left; R, right.</w:t>
      </w:r>
      <w:proofErr w:type="gramEnd"/>
    </w:p>
    <w:p w:rsidR="00C13584" w:rsidRPr="00AC3A41" w:rsidRDefault="00C13584"/>
    <w:sectPr w:rsidR="00C13584" w:rsidRPr="00AC3A41" w:rsidSect="00107B72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0176" w:rsidRDefault="00570176" w:rsidP="006B11E4">
      <w:r>
        <w:separator/>
      </w:r>
    </w:p>
  </w:endnote>
  <w:endnote w:type="continuationSeparator" w:id="0">
    <w:p w:rsidR="00570176" w:rsidRDefault="00570176" w:rsidP="006B1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038872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11E4" w:rsidRDefault="006B11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B11E4" w:rsidRDefault="006B11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0176" w:rsidRDefault="00570176" w:rsidP="006B11E4">
      <w:r>
        <w:separator/>
      </w:r>
    </w:p>
  </w:footnote>
  <w:footnote w:type="continuationSeparator" w:id="0">
    <w:p w:rsidR="00570176" w:rsidRDefault="00570176" w:rsidP="006B11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C1BAB"/>
    <w:multiLevelType w:val="hybridMultilevel"/>
    <w:tmpl w:val="56E4F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5D7703"/>
    <w:multiLevelType w:val="hybridMultilevel"/>
    <w:tmpl w:val="F23681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5B1185"/>
    <w:multiLevelType w:val="hybridMultilevel"/>
    <w:tmpl w:val="A33469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5E63FC"/>
    <w:multiLevelType w:val="hybridMultilevel"/>
    <w:tmpl w:val="198C8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BC482D"/>
    <w:multiLevelType w:val="hybridMultilevel"/>
    <w:tmpl w:val="7214C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6572C3"/>
    <w:multiLevelType w:val="hybridMultilevel"/>
    <w:tmpl w:val="F21CB8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C4B4F7F"/>
    <w:multiLevelType w:val="hybridMultilevel"/>
    <w:tmpl w:val="1EC60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FBD67DD"/>
    <w:multiLevelType w:val="hybridMultilevel"/>
    <w:tmpl w:val="B22CF0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5144CD3"/>
    <w:multiLevelType w:val="hybridMultilevel"/>
    <w:tmpl w:val="E0FA6C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7DE4BB4"/>
    <w:multiLevelType w:val="hybridMultilevel"/>
    <w:tmpl w:val="13CE1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A987428"/>
    <w:multiLevelType w:val="multilevel"/>
    <w:tmpl w:val="8E1E96F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DF277D3"/>
    <w:multiLevelType w:val="hybridMultilevel"/>
    <w:tmpl w:val="4192FE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793DDF"/>
    <w:multiLevelType w:val="hybridMultilevel"/>
    <w:tmpl w:val="9580BB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F8C7F18"/>
    <w:multiLevelType w:val="hybridMultilevel"/>
    <w:tmpl w:val="2AAC6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08B1A8A"/>
    <w:multiLevelType w:val="hybridMultilevel"/>
    <w:tmpl w:val="A6C8D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164BA4"/>
    <w:multiLevelType w:val="hybridMultilevel"/>
    <w:tmpl w:val="1D628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A40179F"/>
    <w:multiLevelType w:val="hybridMultilevel"/>
    <w:tmpl w:val="EE3C1C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A4E1C9E"/>
    <w:multiLevelType w:val="hybridMultilevel"/>
    <w:tmpl w:val="19E4B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CCD7241"/>
    <w:multiLevelType w:val="hybridMultilevel"/>
    <w:tmpl w:val="16F62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E9C6388"/>
    <w:multiLevelType w:val="hybridMultilevel"/>
    <w:tmpl w:val="22EE5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279091E"/>
    <w:multiLevelType w:val="hybridMultilevel"/>
    <w:tmpl w:val="CCDA7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28C627F"/>
    <w:multiLevelType w:val="hybridMultilevel"/>
    <w:tmpl w:val="D1E84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7CC3D21"/>
    <w:multiLevelType w:val="hybridMultilevel"/>
    <w:tmpl w:val="A57E59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CD900A3"/>
    <w:multiLevelType w:val="hybridMultilevel"/>
    <w:tmpl w:val="3D2065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FEC019D"/>
    <w:multiLevelType w:val="hybridMultilevel"/>
    <w:tmpl w:val="95EC0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40B1C7C"/>
    <w:multiLevelType w:val="hybridMultilevel"/>
    <w:tmpl w:val="D9DC72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A0C7F07"/>
    <w:multiLevelType w:val="hybridMultilevel"/>
    <w:tmpl w:val="44C83F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CA771B1"/>
    <w:multiLevelType w:val="hybridMultilevel"/>
    <w:tmpl w:val="E460F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D283B06"/>
    <w:multiLevelType w:val="hybridMultilevel"/>
    <w:tmpl w:val="74A20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DF43DB1"/>
    <w:multiLevelType w:val="hybridMultilevel"/>
    <w:tmpl w:val="C3368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1630992"/>
    <w:multiLevelType w:val="hybridMultilevel"/>
    <w:tmpl w:val="8D42B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8337E3"/>
    <w:multiLevelType w:val="hybridMultilevel"/>
    <w:tmpl w:val="781683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EBD4265"/>
    <w:multiLevelType w:val="hybridMultilevel"/>
    <w:tmpl w:val="DE96D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D105CFF"/>
    <w:multiLevelType w:val="hybridMultilevel"/>
    <w:tmpl w:val="A0020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0471894"/>
    <w:multiLevelType w:val="hybridMultilevel"/>
    <w:tmpl w:val="260ADA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61A0A16"/>
    <w:multiLevelType w:val="hybridMultilevel"/>
    <w:tmpl w:val="578C12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5"/>
  </w:num>
  <w:num w:numId="4">
    <w:abstractNumId w:val="5"/>
  </w:num>
  <w:num w:numId="5">
    <w:abstractNumId w:val="13"/>
  </w:num>
  <w:num w:numId="6">
    <w:abstractNumId w:val="20"/>
  </w:num>
  <w:num w:numId="7">
    <w:abstractNumId w:val="25"/>
  </w:num>
  <w:num w:numId="8">
    <w:abstractNumId w:val="24"/>
  </w:num>
  <w:num w:numId="9">
    <w:abstractNumId w:val="0"/>
  </w:num>
  <w:num w:numId="10">
    <w:abstractNumId w:val="17"/>
  </w:num>
  <w:num w:numId="11">
    <w:abstractNumId w:val="6"/>
  </w:num>
  <w:num w:numId="12">
    <w:abstractNumId w:val="23"/>
  </w:num>
  <w:num w:numId="13">
    <w:abstractNumId w:val="16"/>
  </w:num>
  <w:num w:numId="14">
    <w:abstractNumId w:val="22"/>
  </w:num>
  <w:num w:numId="15">
    <w:abstractNumId w:val="8"/>
  </w:num>
  <w:num w:numId="16">
    <w:abstractNumId w:val="21"/>
  </w:num>
  <w:num w:numId="17">
    <w:abstractNumId w:val="34"/>
  </w:num>
  <w:num w:numId="18">
    <w:abstractNumId w:val="28"/>
  </w:num>
  <w:num w:numId="19">
    <w:abstractNumId w:val="11"/>
  </w:num>
  <w:num w:numId="20">
    <w:abstractNumId w:val="26"/>
  </w:num>
  <w:num w:numId="21">
    <w:abstractNumId w:val="12"/>
  </w:num>
  <w:num w:numId="22">
    <w:abstractNumId w:val="7"/>
  </w:num>
  <w:num w:numId="23">
    <w:abstractNumId w:val="3"/>
  </w:num>
  <w:num w:numId="24">
    <w:abstractNumId w:val="32"/>
  </w:num>
  <w:num w:numId="25">
    <w:abstractNumId w:val="29"/>
  </w:num>
  <w:num w:numId="26">
    <w:abstractNumId w:val="15"/>
  </w:num>
  <w:num w:numId="27">
    <w:abstractNumId w:val="14"/>
  </w:num>
  <w:num w:numId="28">
    <w:abstractNumId w:val="31"/>
  </w:num>
  <w:num w:numId="29">
    <w:abstractNumId w:val="30"/>
  </w:num>
  <w:num w:numId="30">
    <w:abstractNumId w:val="27"/>
  </w:num>
  <w:num w:numId="31">
    <w:abstractNumId w:val="18"/>
  </w:num>
  <w:num w:numId="32">
    <w:abstractNumId w:val="33"/>
  </w:num>
  <w:num w:numId="33">
    <w:abstractNumId w:val="10"/>
  </w:num>
  <w:num w:numId="34">
    <w:abstractNumId w:val="1"/>
  </w:num>
  <w:num w:numId="35">
    <w:abstractNumId w:val="19"/>
  </w:num>
  <w:num w:numId="3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C8C"/>
    <w:rsid w:val="00016E68"/>
    <w:rsid w:val="00025B48"/>
    <w:rsid w:val="00026998"/>
    <w:rsid w:val="00053229"/>
    <w:rsid w:val="0005677D"/>
    <w:rsid w:val="00057D08"/>
    <w:rsid w:val="000620EE"/>
    <w:rsid w:val="0009444F"/>
    <w:rsid w:val="00107B72"/>
    <w:rsid w:val="00113A11"/>
    <w:rsid w:val="00116BC3"/>
    <w:rsid w:val="00127021"/>
    <w:rsid w:val="00142C36"/>
    <w:rsid w:val="00172AEA"/>
    <w:rsid w:val="001B4C8C"/>
    <w:rsid w:val="001C070A"/>
    <w:rsid w:val="001E5CAE"/>
    <w:rsid w:val="001E7256"/>
    <w:rsid w:val="001F1DB0"/>
    <w:rsid w:val="001F4599"/>
    <w:rsid w:val="002279C0"/>
    <w:rsid w:val="0026439F"/>
    <w:rsid w:val="002816E9"/>
    <w:rsid w:val="0032610F"/>
    <w:rsid w:val="00382FF3"/>
    <w:rsid w:val="003E75DC"/>
    <w:rsid w:val="003F7169"/>
    <w:rsid w:val="0042796C"/>
    <w:rsid w:val="0045428B"/>
    <w:rsid w:val="004968EB"/>
    <w:rsid w:val="004B7519"/>
    <w:rsid w:val="004D0557"/>
    <w:rsid w:val="0056065D"/>
    <w:rsid w:val="00564BA4"/>
    <w:rsid w:val="00570176"/>
    <w:rsid w:val="005E77B2"/>
    <w:rsid w:val="0064235F"/>
    <w:rsid w:val="00643605"/>
    <w:rsid w:val="0064512C"/>
    <w:rsid w:val="006910B7"/>
    <w:rsid w:val="006B11E4"/>
    <w:rsid w:val="006B3A8F"/>
    <w:rsid w:val="00707E81"/>
    <w:rsid w:val="00762D31"/>
    <w:rsid w:val="0077265D"/>
    <w:rsid w:val="00773FF8"/>
    <w:rsid w:val="007A4F51"/>
    <w:rsid w:val="008A7890"/>
    <w:rsid w:val="0094700A"/>
    <w:rsid w:val="00976645"/>
    <w:rsid w:val="00987192"/>
    <w:rsid w:val="00996C60"/>
    <w:rsid w:val="009D1B25"/>
    <w:rsid w:val="009E7839"/>
    <w:rsid w:val="00A164F0"/>
    <w:rsid w:val="00A77084"/>
    <w:rsid w:val="00A9496E"/>
    <w:rsid w:val="00AC3A41"/>
    <w:rsid w:val="00B06889"/>
    <w:rsid w:val="00B12B50"/>
    <w:rsid w:val="00B52B4B"/>
    <w:rsid w:val="00B66842"/>
    <w:rsid w:val="00B677DE"/>
    <w:rsid w:val="00B84F13"/>
    <w:rsid w:val="00B8584E"/>
    <w:rsid w:val="00BA2FB3"/>
    <w:rsid w:val="00BA78AD"/>
    <w:rsid w:val="00BF4390"/>
    <w:rsid w:val="00C13584"/>
    <w:rsid w:val="00C34CAB"/>
    <w:rsid w:val="00C93E93"/>
    <w:rsid w:val="00C95DCC"/>
    <w:rsid w:val="00CE6406"/>
    <w:rsid w:val="00D34A4D"/>
    <w:rsid w:val="00D37A04"/>
    <w:rsid w:val="00D76449"/>
    <w:rsid w:val="00DD11FC"/>
    <w:rsid w:val="00E02EEF"/>
    <w:rsid w:val="00E612CC"/>
    <w:rsid w:val="00E61FFC"/>
    <w:rsid w:val="00E77E1C"/>
    <w:rsid w:val="00E81B36"/>
    <w:rsid w:val="00E95C30"/>
    <w:rsid w:val="00EA2A2A"/>
    <w:rsid w:val="00EC30A2"/>
    <w:rsid w:val="00EF66E3"/>
    <w:rsid w:val="00F32A8B"/>
    <w:rsid w:val="00F40DCF"/>
    <w:rsid w:val="00F605FD"/>
    <w:rsid w:val="00F75FA7"/>
    <w:rsid w:val="00F84258"/>
    <w:rsid w:val="00FA3CF1"/>
    <w:rsid w:val="00FE0E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footer" w:uiPriority="99"/>
  </w:latentStyles>
  <w:style w:type="paragraph" w:default="1" w:styleId="Normal">
    <w:name w:val="Normal"/>
    <w:qFormat/>
    <w:rsid w:val="009D1B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6BC3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116B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16BC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3F7169"/>
    <w:rPr>
      <w:sz w:val="16"/>
      <w:szCs w:val="16"/>
    </w:rPr>
  </w:style>
  <w:style w:type="paragraph" w:styleId="CommentText">
    <w:name w:val="annotation text"/>
    <w:basedOn w:val="Normal"/>
    <w:link w:val="CommentTextChar"/>
    <w:rsid w:val="003F71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F7169"/>
  </w:style>
  <w:style w:type="paragraph" w:styleId="CommentSubject">
    <w:name w:val="annotation subject"/>
    <w:basedOn w:val="CommentText"/>
    <w:next w:val="CommentText"/>
    <w:link w:val="CommentSubjectChar"/>
    <w:rsid w:val="003F71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F7169"/>
    <w:rPr>
      <w:b/>
      <w:bCs/>
    </w:rPr>
  </w:style>
  <w:style w:type="paragraph" w:styleId="Revision">
    <w:name w:val="Revision"/>
    <w:hidden/>
    <w:rsid w:val="00707E81"/>
  </w:style>
  <w:style w:type="paragraph" w:styleId="Header">
    <w:name w:val="header"/>
    <w:basedOn w:val="Normal"/>
    <w:link w:val="HeaderChar"/>
    <w:rsid w:val="006B11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6B11E4"/>
  </w:style>
  <w:style w:type="paragraph" w:styleId="Footer">
    <w:name w:val="footer"/>
    <w:basedOn w:val="Normal"/>
    <w:link w:val="FooterChar"/>
    <w:uiPriority w:val="99"/>
    <w:rsid w:val="006B11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1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footer" w:uiPriority="99"/>
  </w:latentStyles>
  <w:style w:type="paragraph" w:default="1" w:styleId="Normal">
    <w:name w:val="Normal"/>
    <w:qFormat/>
    <w:rsid w:val="009D1B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6BC3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116B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16BC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3F7169"/>
    <w:rPr>
      <w:sz w:val="16"/>
      <w:szCs w:val="16"/>
    </w:rPr>
  </w:style>
  <w:style w:type="paragraph" w:styleId="CommentText">
    <w:name w:val="annotation text"/>
    <w:basedOn w:val="Normal"/>
    <w:link w:val="CommentTextChar"/>
    <w:rsid w:val="003F71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F7169"/>
  </w:style>
  <w:style w:type="paragraph" w:styleId="CommentSubject">
    <w:name w:val="annotation subject"/>
    <w:basedOn w:val="CommentText"/>
    <w:next w:val="CommentText"/>
    <w:link w:val="CommentSubjectChar"/>
    <w:rsid w:val="003F71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F7169"/>
    <w:rPr>
      <w:b/>
      <w:bCs/>
    </w:rPr>
  </w:style>
  <w:style w:type="paragraph" w:styleId="Revision">
    <w:name w:val="Revision"/>
    <w:hidden/>
    <w:rsid w:val="00707E81"/>
  </w:style>
  <w:style w:type="paragraph" w:styleId="Header">
    <w:name w:val="header"/>
    <w:basedOn w:val="Normal"/>
    <w:link w:val="HeaderChar"/>
    <w:rsid w:val="006B11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6B11E4"/>
  </w:style>
  <w:style w:type="paragraph" w:styleId="Footer">
    <w:name w:val="footer"/>
    <w:basedOn w:val="Normal"/>
    <w:link w:val="FooterChar"/>
    <w:uiPriority w:val="99"/>
    <w:rsid w:val="006B11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1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65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260</Words>
  <Characters>718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egeoi</dc:creator>
  <cp:keywords/>
  <dc:description/>
  <cp:lastModifiedBy>fliegeoi</cp:lastModifiedBy>
  <cp:revision>10</cp:revision>
  <cp:lastPrinted>2013-01-16T10:19:00Z</cp:lastPrinted>
  <dcterms:created xsi:type="dcterms:W3CDTF">2013-01-24T11:24:00Z</dcterms:created>
  <dcterms:modified xsi:type="dcterms:W3CDTF">2013-01-24T11:49:00Z</dcterms:modified>
</cp:coreProperties>
</file>